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27D19" w14:textId="77777777" w:rsidR="00F90CC7" w:rsidRDefault="00F90CC7">
      <w:pPr>
        <w:rPr>
          <w:b/>
          <w:bCs/>
        </w:rPr>
      </w:pPr>
      <w:r w:rsidRPr="00F90CC7">
        <w:rPr>
          <w:b/>
          <w:bCs/>
        </w:rPr>
        <w:t xml:space="preserve">Supplementary Material to: </w:t>
      </w:r>
    </w:p>
    <w:p w14:paraId="7C80593F" w14:textId="3C6FA1E4" w:rsidR="00F90CC7" w:rsidRDefault="00F90CC7">
      <w:r>
        <w:t>Maternal age effects on offspring lifespan and reproduction vary within a species</w:t>
      </w:r>
    </w:p>
    <w:p w14:paraId="5F9A0F3E" w14:textId="77777777" w:rsidR="003A2DCE" w:rsidRDefault="003A2DCE"/>
    <w:p w14:paraId="75D9916D" w14:textId="77777777" w:rsidR="00511CAA" w:rsidRDefault="00511CAA" w:rsidP="00511CAA">
      <w:pPr>
        <w:spacing w:line="360" w:lineRule="auto"/>
      </w:pPr>
      <w:r>
        <w:rPr>
          <w:b/>
          <w:bCs/>
          <w:u w:val="single"/>
        </w:rPr>
        <w:t>Authors</w:t>
      </w:r>
      <w:r w:rsidRPr="00833EF9">
        <w:t xml:space="preserve">: </w:t>
      </w:r>
      <w:r>
        <w:t>Alyssa Liguori</w:t>
      </w:r>
      <w:r>
        <w:rPr>
          <w:vertAlign w:val="superscript"/>
        </w:rPr>
        <w:t>1,2</w:t>
      </w:r>
      <w:r>
        <w:t>, Sovannarith Korm</w:t>
      </w:r>
      <w:r>
        <w:rPr>
          <w:vertAlign w:val="superscript"/>
        </w:rPr>
        <w:t>1</w:t>
      </w:r>
      <w:r>
        <w:t>, Alex Profetto</w:t>
      </w:r>
      <w:r>
        <w:rPr>
          <w:vertAlign w:val="superscript"/>
        </w:rPr>
        <w:t>1,3</w:t>
      </w:r>
      <w:r>
        <w:t>, Emily Richters</w:t>
      </w:r>
      <w:r>
        <w:rPr>
          <w:vertAlign w:val="superscript"/>
        </w:rPr>
        <w:t>1,4</w:t>
      </w:r>
      <w:r>
        <w:t>, Kristin E. Gribble</w:t>
      </w:r>
      <w:r>
        <w:rPr>
          <w:vertAlign w:val="superscript"/>
        </w:rPr>
        <w:t>1</w:t>
      </w:r>
    </w:p>
    <w:p w14:paraId="36ACEA99" w14:textId="77777777" w:rsidR="00511CAA" w:rsidRDefault="00511CAA" w:rsidP="00511CAA">
      <w:pPr>
        <w:spacing w:line="360" w:lineRule="auto"/>
      </w:pPr>
      <w:r>
        <w:rPr>
          <w:vertAlign w:val="superscript"/>
        </w:rPr>
        <w:t>1</w:t>
      </w:r>
      <w:r>
        <w:t xml:space="preserve"> </w:t>
      </w:r>
      <w:r w:rsidRPr="00607ECD">
        <w:t>Josephine Bay Paul Center for Comparative Molecular Biology and Evolution, Marine Biological Laboratory, Woods Hole,</w:t>
      </w:r>
      <w:r>
        <w:t xml:space="preserve"> </w:t>
      </w:r>
      <w:r w:rsidRPr="00607ECD">
        <w:t>MA</w:t>
      </w:r>
      <w:r>
        <w:t xml:space="preserve"> </w:t>
      </w:r>
      <w:r w:rsidRPr="00607ECD">
        <w:t>02543</w:t>
      </w:r>
    </w:p>
    <w:p w14:paraId="22B0CDEB" w14:textId="77777777" w:rsidR="00511CAA" w:rsidRPr="000850C4" w:rsidRDefault="00511CAA" w:rsidP="00511CAA">
      <w:pPr>
        <w:spacing w:line="360" w:lineRule="auto"/>
      </w:pPr>
      <w:r w:rsidRPr="00747C2B">
        <w:rPr>
          <w:vertAlign w:val="superscript"/>
        </w:rPr>
        <w:t>2</w:t>
      </w:r>
      <w:r>
        <w:t xml:space="preserve"> Department of Biology, State University of New York at New Paltz, New Paltz, NY 12561</w:t>
      </w:r>
    </w:p>
    <w:p w14:paraId="73D87E25" w14:textId="77777777" w:rsidR="00511CAA" w:rsidRPr="00BB67CB" w:rsidRDefault="00511CAA" w:rsidP="00511CAA">
      <w:pPr>
        <w:spacing w:line="360" w:lineRule="auto"/>
      </w:pPr>
      <w:r>
        <w:rPr>
          <w:vertAlign w:val="superscript"/>
        </w:rPr>
        <w:t>3</w:t>
      </w:r>
      <w:r w:rsidRPr="00E80A49">
        <w:t xml:space="preserve"> </w:t>
      </w:r>
      <w:r>
        <w:t>Translational Genomics Laboratory, McLean Hospital, Belmont, MA 02478</w:t>
      </w:r>
    </w:p>
    <w:p w14:paraId="536C401C" w14:textId="77777777" w:rsidR="00511CAA" w:rsidRDefault="00511CAA" w:rsidP="00511CAA">
      <w:pPr>
        <w:spacing w:line="360" w:lineRule="auto"/>
      </w:pPr>
      <w:r>
        <w:rPr>
          <w:vertAlign w:val="superscript"/>
        </w:rPr>
        <w:t>4</w:t>
      </w:r>
      <w:r>
        <w:t xml:space="preserve"> </w:t>
      </w:r>
      <w:r w:rsidRPr="00E80A49">
        <w:t>Taub Institute for Research on Alzheimer’s Disease and the Aging Brain, Columbia University, New York, NY</w:t>
      </w:r>
      <w:r>
        <w:t xml:space="preserve"> 10032</w:t>
      </w:r>
    </w:p>
    <w:p w14:paraId="7AE456F2" w14:textId="77777777" w:rsidR="00511CAA" w:rsidRPr="00E80A49" w:rsidRDefault="00511CAA" w:rsidP="00511CAA">
      <w:pPr>
        <w:spacing w:line="360" w:lineRule="auto"/>
      </w:pPr>
    </w:p>
    <w:p w14:paraId="24E88DE2" w14:textId="75645F01" w:rsidR="00511CAA" w:rsidRDefault="00511CAA" w:rsidP="00511CAA">
      <w:pPr>
        <w:spacing w:line="360" w:lineRule="auto"/>
      </w:pPr>
      <w:r w:rsidRPr="00CB16FF">
        <w:rPr>
          <w:b/>
          <w:bCs/>
          <w:u w:val="single"/>
        </w:rPr>
        <w:t>Corresponding authors</w:t>
      </w:r>
      <w:r>
        <w:t xml:space="preserve">: Alyssa Liguori and Kristin </w:t>
      </w:r>
      <w:r w:rsidR="00B92C74">
        <w:t xml:space="preserve">E. </w:t>
      </w:r>
      <w:r>
        <w:t>Gribble</w:t>
      </w:r>
    </w:p>
    <w:p w14:paraId="0897D645" w14:textId="2F856768" w:rsidR="00511CAA" w:rsidRPr="00E80A49" w:rsidRDefault="00511CAA" w:rsidP="00511CAA">
      <w:pPr>
        <w:spacing w:line="360" w:lineRule="auto"/>
        <w:rPr>
          <w:color w:val="0563C1" w:themeColor="hyperlink"/>
          <w:u w:val="single"/>
        </w:rPr>
      </w:pPr>
      <w:r>
        <w:t xml:space="preserve">Emails: </w:t>
      </w:r>
      <w:hyperlink r:id="rId4" w:history="1">
        <w:r w:rsidRPr="006A0250">
          <w:rPr>
            <w:rStyle w:val="Hyperlink"/>
          </w:rPr>
          <w:t>liguoria@newpaltz.edu</w:t>
        </w:r>
      </w:hyperlink>
      <w:r>
        <w:t xml:space="preserve">, </w:t>
      </w:r>
      <w:r>
        <w:rPr>
          <w:rStyle w:val="Hyperlink"/>
        </w:rPr>
        <w:t>kgribble@mbl.edu</w:t>
      </w:r>
    </w:p>
    <w:p w14:paraId="4403CD43" w14:textId="77777777" w:rsidR="00511CAA" w:rsidRDefault="00511CAA" w:rsidP="00511CAA">
      <w:pPr>
        <w:spacing w:line="360" w:lineRule="auto"/>
      </w:pPr>
      <w:r>
        <w:t>Mailing address: Marine Biological Laboratory, 7 MBL Street, Woods Hole, MA 02543</w:t>
      </w:r>
    </w:p>
    <w:p w14:paraId="3B4CC806" w14:textId="4F2724FB" w:rsidR="00F20422" w:rsidRDefault="00F20422">
      <w:pPr>
        <w:rPr>
          <w:b/>
          <w:bCs/>
        </w:rPr>
      </w:pPr>
      <w:r>
        <w:rPr>
          <w:b/>
          <w:bCs/>
        </w:rPr>
        <w:br w:type="page"/>
      </w:r>
      <w:r>
        <w:rPr>
          <w:b/>
          <w:bCs/>
          <w:noProof/>
        </w:rPr>
        <w:lastRenderedPageBreak/>
        <w:drawing>
          <wp:inline distT="0" distB="0" distL="0" distR="0" wp14:anchorId="2BC29524" wp14:editId="09FA3C86">
            <wp:extent cx="5823683" cy="2550160"/>
            <wp:effectExtent l="0" t="0" r="5715" b="2540"/>
            <wp:docPr id="11701186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0118633" name="Picture 1170118633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63" t="28566" r="10940" b="8224"/>
                    <a:stretch/>
                  </pic:blipFill>
                  <pic:spPr bwMode="auto">
                    <a:xfrm>
                      <a:off x="0" y="0"/>
                      <a:ext cx="5841034" cy="25577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0918DC" w14:textId="77777777" w:rsidR="00F20422" w:rsidRDefault="00F20422">
      <w:pPr>
        <w:rPr>
          <w:b/>
          <w:bCs/>
        </w:rPr>
      </w:pPr>
    </w:p>
    <w:p w14:paraId="08B11568" w14:textId="2132473D" w:rsidR="00F20422" w:rsidRPr="00F20422" w:rsidRDefault="00F20422" w:rsidP="00F20422">
      <w:pPr>
        <w:spacing w:line="276" w:lineRule="auto"/>
      </w:pPr>
      <w:r>
        <w:rPr>
          <w:b/>
          <w:bCs/>
        </w:rPr>
        <w:t xml:space="preserve">Figure S1. </w:t>
      </w:r>
      <w:r>
        <w:t>Experimental design across four generations (2 generations of age synchronization and 2 experimental generations). The mothers and grandmothers of our experimental F0 cohorts were all 3 – 5 days old. Young mother cohorts (Y; black) were initiated with 3-d-old mothers and middle-aged cohorts (M; gray) were initiated with 6-d-old mothers for all strains. Old mother cohorts (O; blue) were initiated with 9-d-old mothers for BpL1, 10-d-old mothers for BmanL5 and BmanRUS-RE, and 11-d-old mothers for BmanRUS.</w:t>
      </w:r>
    </w:p>
    <w:p w14:paraId="4F707CAF" w14:textId="77777777" w:rsidR="003A2DCE" w:rsidRPr="00F90CC7" w:rsidRDefault="003A2DCE">
      <w:pPr>
        <w:rPr>
          <w:b/>
          <w:bCs/>
        </w:rPr>
      </w:pPr>
    </w:p>
    <w:p w14:paraId="2E44CB74" w14:textId="77777777" w:rsidR="00F90CC7" w:rsidRDefault="00F90CC7"/>
    <w:p w14:paraId="71A5F6AE" w14:textId="0E693F93" w:rsidR="00F90CC7" w:rsidRDefault="00F90CC7">
      <w:pPr>
        <w:sectPr w:rsidR="00F90CC7" w:rsidSect="00A8150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C3D4131" w14:textId="228A6D71" w:rsidR="00F90CC7" w:rsidRDefault="00297E9D" w:rsidP="000921D6">
      <w:pPr>
        <w:spacing w:line="276" w:lineRule="auto"/>
      </w:pPr>
      <w:r>
        <w:rPr>
          <w:b/>
          <w:bCs/>
        </w:rPr>
        <w:lastRenderedPageBreak/>
        <w:t>Table S1.</w:t>
      </w:r>
      <w:r>
        <w:t xml:space="preserve"> Summary statistics for lifespan and reproduction response metrics. LRO = lifetime reproductive output (in number of neonates). MDR = maximum daily reproduction (in number of neonates). SEM = standard error of the mean. </w:t>
      </w:r>
      <w:r w:rsidR="000921D6">
        <w:t>The unit of time for lifespan and age is days.</w:t>
      </w:r>
    </w:p>
    <w:tbl>
      <w:tblPr>
        <w:tblW w:w="19198" w:type="dxa"/>
        <w:tblLayout w:type="fixed"/>
        <w:tblLook w:val="04A0" w:firstRow="1" w:lastRow="0" w:firstColumn="1" w:lastColumn="0" w:noHBand="0" w:noVBand="1"/>
      </w:tblPr>
      <w:tblGrid>
        <w:gridCol w:w="810"/>
        <w:gridCol w:w="630"/>
        <w:gridCol w:w="900"/>
        <w:gridCol w:w="900"/>
        <w:gridCol w:w="900"/>
        <w:gridCol w:w="900"/>
        <w:gridCol w:w="810"/>
        <w:gridCol w:w="900"/>
        <w:gridCol w:w="630"/>
        <w:gridCol w:w="630"/>
        <w:gridCol w:w="630"/>
        <w:gridCol w:w="720"/>
        <w:gridCol w:w="810"/>
        <w:gridCol w:w="810"/>
        <w:gridCol w:w="900"/>
        <w:gridCol w:w="810"/>
        <w:gridCol w:w="6508"/>
      </w:tblGrid>
      <w:tr w:rsidR="00A07C90" w:rsidRPr="00F90CC7" w14:paraId="5CFEF7E3" w14:textId="77777777" w:rsidTr="00297E9D">
        <w:trPr>
          <w:gridAfter w:val="1"/>
          <w:wAfter w:w="6508" w:type="dxa"/>
          <w:trHeight w:val="520"/>
        </w:trPr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B3EB996" w14:textId="77777777" w:rsidR="00A07C90" w:rsidRPr="00F90CC7" w:rsidRDefault="00A07C90" w:rsidP="00F90CC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0CC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0628B6D" w14:textId="42BC4A26" w:rsidR="00A07C90" w:rsidRPr="00F90CC7" w:rsidRDefault="00A07C90" w:rsidP="00F90CC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0CC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at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.</w:t>
            </w:r>
            <w:r w:rsidRPr="00F90CC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ag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F8BCFEF" w14:textId="2242FAE0" w:rsidR="00A07C90" w:rsidRPr="00F90CC7" w:rsidRDefault="00A07C90" w:rsidP="00F90CC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CD1D7AF" w14:textId="4EA33422" w:rsidR="00A07C90" w:rsidRPr="00F90CC7" w:rsidRDefault="00A07C90" w:rsidP="00F90CC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0CC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ean lifespan(SEM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94C0235" w14:textId="215AAF7E" w:rsidR="00A07C90" w:rsidRPr="00F90CC7" w:rsidRDefault="00A07C90" w:rsidP="00F90CC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0CC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edian lifespan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3FD8D7A" w14:textId="5CCA09A5" w:rsidR="00A07C90" w:rsidRPr="00F90CC7" w:rsidRDefault="00A07C90" w:rsidP="00297E9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0CC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a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x</w:t>
            </w:r>
            <w:r w:rsidRPr="00F90CC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lifespan</w:t>
            </w:r>
            <w:r w:rsidR="00297E9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r w:rsidRPr="00F90CC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(95th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%</w:t>
            </w:r>
            <w:r w:rsidRPr="00F90CC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ile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12950E5" w14:textId="77777777" w:rsidR="00A07C90" w:rsidRPr="00F90CC7" w:rsidRDefault="00A07C90" w:rsidP="00F90CC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0CC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ean LRO</w:t>
            </w:r>
            <w:r w:rsidRPr="00F90CC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  <w:t>(SEM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9113749" w14:textId="77777777" w:rsidR="00A07C90" w:rsidRPr="00F90CC7" w:rsidRDefault="00A07C90" w:rsidP="00F90CC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0CC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edian LRO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482BA0B" w14:textId="20BAC6B9" w:rsidR="00A07C90" w:rsidRPr="00F90CC7" w:rsidRDefault="00A07C90" w:rsidP="00F90CC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0CC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Var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.</w:t>
            </w:r>
            <w:r w:rsidRPr="00F90CC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LRO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6281FA0" w14:textId="4D6FD4FF" w:rsidR="00A07C90" w:rsidRPr="00F90CC7" w:rsidRDefault="00A07C90" w:rsidP="00F90CC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0CC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in LRO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C51F89E" w14:textId="0F48930A" w:rsidR="00A07C90" w:rsidRPr="00F90CC7" w:rsidRDefault="00A07C90" w:rsidP="00F90CC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0CC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ax LRO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FBBA7C7" w14:textId="77777777" w:rsidR="00A07C90" w:rsidRPr="00F90CC7" w:rsidRDefault="00A07C90" w:rsidP="00F90CC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0CC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ean MDR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D206A16" w14:textId="39DBFD4B" w:rsidR="00A07C90" w:rsidRPr="00F90CC7" w:rsidRDefault="00A07C90" w:rsidP="00F90CC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0CC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ean rep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.</w:t>
            </w:r>
            <w:r w:rsidRPr="00F90CC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period % (SEM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F92C44E" w14:textId="4167A71C" w:rsidR="00A07C90" w:rsidRPr="00F90CC7" w:rsidRDefault="00A07C90" w:rsidP="00F90CC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0CC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ean rep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.</w:t>
            </w:r>
            <w:r w:rsidRPr="00F90CC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period</w:t>
            </w:r>
            <w:r w:rsidR="00297E9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r w:rsidRPr="00F90CC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</w:t>
            </w:r>
            <w:r w:rsidR="00297E9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ys</w:t>
            </w:r>
            <w:r w:rsidRPr="00F90CC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SEM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C81B6E7" w14:textId="5ED6C405" w:rsidR="00A07C90" w:rsidRPr="000F3463" w:rsidRDefault="00A07C90" w:rsidP="00F90CC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F346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e</w:t>
            </w:r>
            <w:r w:rsidR="000F3463" w:rsidRPr="000F346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n</w:t>
            </w:r>
            <w:r w:rsidRPr="000F346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age of </w:t>
            </w:r>
            <w:r w:rsidR="000F3463" w:rsidRPr="000F346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DR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752C291" w14:textId="7192EE20" w:rsidR="00A07C90" w:rsidRPr="00F90CC7" w:rsidRDefault="00A07C90" w:rsidP="00F90CC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0CC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ean age of 50% LRO</w:t>
            </w:r>
          </w:p>
        </w:tc>
      </w:tr>
      <w:tr w:rsidR="00A07C90" w:rsidRPr="00F90CC7" w14:paraId="39EB1D6B" w14:textId="77777777" w:rsidTr="00297E9D">
        <w:trPr>
          <w:trHeight w:val="260"/>
        </w:trPr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7896AF" w14:textId="77777777" w:rsidR="00A07C90" w:rsidRPr="00F90CC7" w:rsidRDefault="00A07C90" w:rsidP="00F90CC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397B88" w14:textId="77777777" w:rsidR="00A07C90" w:rsidRPr="00F90CC7" w:rsidRDefault="00A07C90" w:rsidP="00F90CC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4506F2" w14:textId="77777777" w:rsidR="00A07C90" w:rsidRPr="00F90CC7" w:rsidRDefault="00A07C90" w:rsidP="00F90CC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402734" w14:textId="77777777" w:rsidR="00A07C90" w:rsidRPr="00F90CC7" w:rsidRDefault="00A07C90" w:rsidP="00F90CC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2CD845" w14:textId="77777777" w:rsidR="00A07C90" w:rsidRPr="00F90CC7" w:rsidRDefault="00A07C90" w:rsidP="00F90CC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1BBDE" w14:textId="77777777" w:rsidR="00A07C90" w:rsidRPr="00F90CC7" w:rsidRDefault="00A07C90" w:rsidP="00F90CC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40DD3B" w14:textId="77777777" w:rsidR="00A07C90" w:rsidRPr="00F90CC7" w:rsidRDefault="00A07C90" w:rsidP="00F90CC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74195E" w14:textId="77777777" w:rsidR="00A07C90" w:rsidRPr="00F90CC7" w:rsidRDefault="00A07C90" w:rsidP="00F90CC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FE0B95" w14:textId="77777777" w:rsidR="00A07C90" w:rsidRPr="00F90CC7" w:rsidRDefault="00A07C90" w:rsidP="00F90CC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0F2434" w14:textId="77777777" w:rsidR="00A07C90" w:rsidRPr="00F90CC7" w:rsidRDefault="00A07C90" w:rsidP="00F90CC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ECA6E6" w14:textId="77777777" w:rsidR="00A07C90" w:rsidRPr="00F90CC7" w:rsidRDefault="00A07C90" w:rsidP="00F90CC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CB8E62" w14:textId="77777777" w:rsidR="00A07C90" w:rsidRPr="00F90CC7" w:rsidRDefault="00A07C90" w:rsidP="00F90CC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2234B9" w14:textId="77777777" w:rsidR="00A07C90" w:rsidRPr="00F90CC7" w:rsidRDefault="00A07C90" w:rsidP="00F90CC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4D5F12" w14:textId="77777777" w:rsidR="00A07C90" w:rsidRPr="00F90CC7" w:rsidRDefault="00A07C90" w:rsidP="00F90CC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45026B" w14:textId="77777777" w:rsidR="00A07C90" w:rsidRPr="000F3463" w:rsidRDefault="00A07C90" w:rsidP="00F90CC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7A8448" w14:textId="77777777" w:rsidR="00A07C90" w:rsidRPr="00F90CC7" w:rsidRDefault="00A07C90" w:rsidP="00F90CC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ADF4" w14:textId="77777777" w:rsidR="00A07C90" w:rsidRPr="00F90CC7" w:rsidRDefault="00A07C90" w:rsidP="00F90CC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A07C90" w:rsidRPr="00F90CC7" w14:paraId="27BCDBA9" w14:textId="77777777" w:rsidTr="00297E9D">
        <w:trPr>
          <w:trHeight w:val="240"/>
        </w:trPr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D4590E" w14:textId="77777777" w:rsidR="00A07C90" w:rsidRPr="00F90CC7" w:rsidRDefault="00A07C90" w:rsidP="00F90CC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6936FD" w14:textId="77777777" w:rsidR="00A07C90" w:rsidRPr="00F90CC7" w:rsidRDefault="00A07C90" w:rsidP="00F90CC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6F7E00" w14:textId="77777777" w:rsidR="00A07C90" w:rsidRPr="00F90CC7" w:rsidRDefault="00A07C90" w:rsidP="00F90CC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64FD68" w14:textId="77777777" w:rsidR="00A07C90" w:rsidRPr="00F90CC7" w:rsidRDefault="00A07C90" w:rsidP="00F90CC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5A40CB" w14:textId="77777777" w:rsidR="00A07C90" w:rsidRPr="00F90CC7" w:rsidRDefault="00A07C90" w:rsidP="00F90CC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74868F" w14:textId="77777777" w:rsidR="00A07C90" w:rsidRPr="00F90CC7" w:rsidRDefault="00A07C90" w:rsidP="00F90CC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5AFB7B" w14:textId="77777777" w:rsidR="00A07C90" w:rsidRPr="00F90CC7" w:rsidRDefault="00A07C90" w:rsidP="00F90CC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6E8E39" w14:textId="77777777" w:rsidR="00A07C90" w:rsidRPr="00F90CC7" w:rsidRDefault="00A07C90" w:rsidP="00F90CC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531A2B" w14:textId="77777777" w:rsidR="00A07C90" w:rsidRPr="00F90CC7" w:rsidRDefault="00A07C90" w:rsidP="00F90CC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FA7F5" w14:textId="77777777" w:rsidR="00A07C90" w:rsidRPr="00F90CC7" w:rsidRDefault="00A07C90" w:rsidP="00F90CC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7B2EA8" w14:textId="77777777" w:rsidR="00A07C90" w:rsidRPr="00F90CC7" w:rsidRDefault="00A07C90" w:rsidP="00F90CC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B9B5E7" w14:textId="77777777" w:rsidR="00A07C90" w:rsidRPr="00F90CC7" w:rsidRDefault="00A07C90" w:rsidP="00F90CC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8434B5" w14:textId="77777777" w:rsidR="00A07C90" w:rsidRPr="00F90CC7" w:rsidRDefault="00A07C90" w:rsidP="00F90CC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E70322" w14:textId="77777777" w:rsidR="00A07C90" w:rsidRPr="00F90CC7" w:rsidRDefault="00A07C90" w:rsidP="00F90CC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70011A" w14:textId="77777777" w:rsidR="00A07C90" w:rsidRPr="000F3463" w:rsidRDefault="00A07C90" w:rsidP="00F90CC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E6FC71" w14:textId="77777777" w:rsidR="00A07C90" w:rsidRPr="00F90CC7" w:rsidRDefault="00A07C90" w:rsidP="00F90CC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4527" w14:textId="77777777" w:rsidR="00A07C90" w:rsidRPr="00F90CC7" w:rsidRDefault="00A07C90" w:rsidP="00F90CC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C90" w:rsidRPr="00F90CC7" w14:paraId="3A0E073E" w14:textId="77777777" w:rsidTr="00EB61C8">
        <w:trPr>
          <w:trHeight w:val="260"/>
        </w:trPr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C6308" w14:textId="77777777" w:rsidR="00A07C90" w:rsidRPr="00297E9D" w:rsidRDefault="00A07C90" w:rsidP="00F90CC7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F90CC7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Bman</w:t>
            </w:r>
          </w:p>
          <w:p w14:paraId="1343AADA" w14:textId="6F110CFE" w:rsidR="00A07C90" w:rsidRPr="00F90CC7" w:rsidRDefault="00A07C90" w:rsidP="00F90CC7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F90CC7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L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E3979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FAD5A" w14:textId="131F817E" w:rsidR="00A07C90" w:rsidRPr="00EB61C8" w:rsidRDefault="00A07C90" w:rsidP="00F34A58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9F213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16.8 (0.3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8A643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0646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24F73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24.8</w:t>
            </w:r>
          </w:p>
          <w:p w14:paraId="09606C2C" w14:textId="5D5A19F2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(0.3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9090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CBD3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7.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4833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B1C1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E222B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4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E8364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58.6</w:t>
            </w:r>
          </w:p>
          <w:p w14:paraId="2F717236" w14:textId="413C7558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(1.4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4FD7B" w14:textId="77777777" w:rsidR="00297E9D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10.1</w:t>
            </w:r>
          </w:p>
          <w:p w14:paraId="2E374A00" w14:textId="5FAA289D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(0.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A750" w14:textId="4C9856D9" w:rsidR="00A07C90" w:rsidRPr="000F3463" w:rsidRDefault="000F3463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sz w:val="21"/>
                <w:szCs w:val="21"/>
              </w:rPr>
              <w:t>3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5C37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5.6</w:t>
            </w:r>
          </w:p>
        </w:tc>
        <w:tc>
          <w:tcPr>
            <w:tcW w:w="6508" w:type="dxa"/>
            <w:shd w:val="clear" w:color="auto" w:fill="auto"/>
            <w:vAlign w:val="center"/>
            <w:hideMark/>
          </w:tcPr>
          <w:p w14:paraId="59AF6DA4" w14:textId="77777777" w:rsidR="00A07C90" w:rsidRPr="00F90CC7" w:rsidRDefault="00A07C90" w:rsidP="00F90CC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C90" w:rsidRPr="00F90CC7" w14:paraId="0D88B2BF" w14:textId="77777777" w:rsidTr="00EB61C8">
        <w:trPr>
          <w:trHeight w:val="260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8A71F" w14:textId="77777777" w:rsidR="00A07C90" w:rsidRPr="00F90CC7" w:rsidRDefault="00A07C90" w:rsidP="00F90CC7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022AE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F65EB" w14:textId="643876D5" w:rsidR="00A07C90" w:rsidRPr="00EB61C8" w:rsidRDefault="00A07C90" w:rsidP="00F34A58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D5A0A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15.3 (0.4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3DA79" w14:textId="3AC4B8E0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1</w:t>
            </w:r>
            <w:r w:rsidR="00CB721A">
              <w:rPr>
                <w:rFonts w:ascii="Arial" w:eastAsia="Times New Roman" w:hAnsi="Arial" w:cs="Arial"/>
                <w:sz w:val="21"/>
                <w:szCs w:val="21"/>
              </w:rPr>
              <w:t>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0736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DFF07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22.1</w:t>
            </w:r>
          </w:p>
          <w:p w14:paraId="70BE5F62" w14:textId="36FE4F89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(0.4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185B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3F3C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14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DB61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F85F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43027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4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1A5B7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51.7</w:t>
            </w:r>
          </w:p>
          <w:p w14:paraId="46680143" w14:textId="7E506939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(1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EEFBD" w14:textId="77777777" w:rsidR="00297E9D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8.1</w:t>
            </w:r>
          </w:p>
          <w:p w14:paraId="1F0550EB" w14:textId="634084AE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(0.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F83A" w14:textId="0A74CB7B" w:rsidR="00A07C90" w:rsidRPr="000F3463" w:rsidRDefault="000F3463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sz w:val="21"/>
                <w:szCs w:val="21"/>
              </w:rPr>
              <w:t>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8D09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4.8</w:t>
            </w:r>
          </w:p>
        </w:tc>
        <w:tc>
          <w:tcPr>
            <w:tcW w:w="6508" w:type="dxa"/>
            <w:shd w:val="clear" w:color="auto" w:fill="auto"/>
            <w:vAlign w:val="center"/>
            <w:hideMark/>
          </w:tcPr>
          <w:p w14:paraId="21B73C15" w14:textId="77777777" w:rsidR="00A07C90" w:rsidRPr="00F90CC7" w:rsidRDefault="00A07C90" w:rsidP="00F90CC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C90" w:rsidRPr="00F90CC7" w14:paraId="74FC7BE0" w14:textId="77777777" w:rsidTr="00EB61C8">
        <w:trPr>
          <w:trHeight w:val="260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DF6F1" w14:textId="77777777" w:rsidR="00A07C90" w:rsidRPr="00F90CC7" w:rsidRDefault="00A07C90" w:rsidP="00F90CC7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7662C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79209" w14:textId="651C344B" w:rsidR="00A07C90" w:rsidRPr="00EB61C8" w:rsidRDefault="00A07C90" w:rsidP="00F34A58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FF3B7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13.7 (0.4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587C7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1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9E07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74841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22.2</w:t>
            </w:r>
          </w:p>
          <w:p w14:paraId="46F97059" w14:textId="75F6C6D8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(0.4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DF32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6B56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17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AAD8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E9D3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916D3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4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D6156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48.8</w:t>
            </w:r>
          </w:p>
          <w:p w14:paraId="360D67F5" w14:textId="71584EA1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(1.4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E3099" w14:textId="77777777" w:rsidR="00297E9D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6.9</w:t>
            </w:r>
          </w:p>
          <w:p w14:paraId="3B59EA89" w14:textId="1365EBA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(0.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5D05" w14:textId="04F756DD" w:rsidR="00A07C90" w:rsidRPr="000F3463" w:rsidRDefault="000F3463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sz w:val="21"/>
                <w:szCs w:val="21"/>
              </w:rPr>
              <w:t>3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34B9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4.8</w:t>
            </w:r>
          </w:p>
        </w:tc>
        <w:tc>
          <w:tcPr>
            <w:tcW w:w="6508" w:type="dxa"/>
            <w:shd w:val="clear" w:color="auto" w:fill="auto"/>
            <w:vAlign w:val="center"/>
            <w:hideMark/>
          </w:tcPr>
          <w:p w14:paraId="04DB87FC" w14:textId="77777777" w:rsidR="00A07C90" w:rsidRPr="00F90CC7" w:rsidRDefault="00A07C90" w:rsidP="00F90CC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C90" w:rsidRPr="00F90CC7" w14:paraId="08612852" w14:textId="77777777" w:rsidTr="00297E9D">
        <w:trPr>
          <w:trHeight w:val="1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293C76" w14:textId="77777777" w:rsidR="00A07C90" w:rsidRPr="00F90CC7" w:rsidRDefault="00A07C90" w:rsidP="00F90CC7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F90CC7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01268C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30C517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FEF4E3B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990E2B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C14E34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E1FEC7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F7E2A0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BDCECA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B32433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80AC70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6444D0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B0D0C7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464DBE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2137C7" w14:textId="77777777" w:rsidR="00A07C90" w:rsidRPr="000F3463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0F3463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65D19D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6508" w:type="dxa"/>
            <w:vAlign w:val="center"/>
            <w:hideMark/>
          </w:tcPr>
          <w:p w14:paraId="49276BD8" w14:textId="77777777" w:rsidR="00A07C90" w:rsidRPr="00F90CC7" w:rsidRDefault="00A07C90" w:rsidP="00F90CC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C90" w:rsidRPr="00F90CC7" w14:paraId="42440515" w14:textId="77777777" w:rsidTr="00EB61C8">
        <w:trPr>
          <w:trHeight w:val="260"/>
        </w:trPr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C8C63" w14:textId="77777777" w:rsidR="00A07C90" w:rsidRPr="00297E9D" w:rsidRDefault="00A07C90" w:rsidP="00F90CC7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F90CC7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Bman</w:t>
            </w:r>
          </w:p>
          <w:p w14:paraId="12548604" w14:textId="4DE0265D" w:rsidR="00A07C90" w:rsidRPr="00F90CC7" w:rsidRDefault="00A07C90" w:rsidP="00F90CC7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F90CC7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61215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0862C" w14:textId="08743E56" w:rsidR="00A07C90" w:rsidRPr="00EB61C8" w:rsidRDefault="00A07C90" w:rsidP="00F34A58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BE0E8" w14:textId="3BF45E5A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1</w:t>
            </w:r>
            <w:r w:rsidR="00511CAA">
              <w:rPr>
                <w:rFonts w:ascii="Arial" w:eastAsia="Times New Roman" w:hAnsi="Arial" w:cs="Arial"/>
                <w:sz w:val="21"/>
                <w:szCs w:val="21"/>
              </w:rPr>
              <w:t>3</w:t>
            </w: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.9 (0.7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FE206" w14:textId="6441BB94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1</w:t>
            </w:r>
            <w:r w:rsidR="00511CAA">
              <w:rPr>
                <w:rFonts w:ascii="Arial" w:eastAsia="Times New Roman" w:hAnsi="Arial" w:cs="Arial"/>
                <w:sz w:val="21"/>
                <w:szCs w:val="21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CD6E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59EFE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23.7</w:t>
            </w:r>
          </w:p>
          <w:p w14:paraId="649BD937" w14:textId="09F45460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(0.9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EE2B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C3A3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33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F9C9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8F5B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548C9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55F0D" w14:textId="093B97DF" w:rsidR="00A07C90" w:rsidRPr="00EB61C8" w:rsidRDefault="00A528BA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sz w:val="21"/>
                <w:szCs w:val="21"/>
              </w:rPr>
              <w:t>81.3</w:t>
            </w:r>
          </w:p>
          <w:p w14:paraId="37D61FBC" w14:textId="733FB610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(1.</w:t>
            </w:r>
            <w:r w:rsidR="00A528BA">
              <w:rPr>
                <w:rFonts w:ascii="Arial" w:eastAsia="Times New Roman" w:hAnsi="Arial" w:cs="Arial"/>
                <w:sz w:val="21"/>
                <w:szCs w:val="21"/>
              </w:rPr>
              <w:t>38</w:t>
            </w: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5B0CA" w14:textId="77777777" w:rsidR="00297E9D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12</w:t>
            </w:r>
          </w:p>
          <w:p w14:paraId="2C8C4B89" w14:textId="212913B4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(0.5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9140" w14:textId="66EFB910" w:rsidR="00A07C90" w:rsidRPr="000F3463" w:rsidRDefault="000F3463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sz w:val="21"/>
                <w:szCs w:val="21"/>
              </w:rPr>
              <w:t>3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0CDA" w14:textId="38A1E0F9" w:rsidR="00A07C90" w:rsidRPr="00EB61C8" w:rsidRDefault="00C42302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sz w:val="21"/>
                <w:szCs w:val="21"/>
              </w:rPr>
              <w:t>6</w:t>
            </w:r>
            <w:r w:rsidR="00A07C90" w:rsidRPr="00EB61C8">
              <w:rPr>
                <w:rFonts w:ascii="Arial" w:eastAsia="Times New Roman" w:hAnsi="Arial" w:cs="Arial"/>
                <w:sz w:val="21"/>
                <w:szCs w:val="21"/>
              </w:rPr>
              <w:t>.5</w:t>
            </w:r>
          </w:p>
        </w:tc>
        <w:tc>
          <w:tcPr>
            <w:tcW w:w="6508" w:type="dxa"/>
            <w:shd w:val="clear" w:color="auto" w:fill="auto"/>
            <w:vAlign w:val="center"/>
            <w:hideMark/>
          </w:tcPr>
          <w:p w14:paraId="237107C6" w14:textId="77777777" w:rsidR="00A07C90" w:rsidRPr="00F90CC7" w:rsidRDefault="00A07C90" w:rsidP="00F90CC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C90" w:rsidRPr="00F90CC7" w14:paraId="74FAD63A" w14:textId="77777777" w:rsidTr="00EB61C8">
        <w:trPr>
          <w:trHeight w:val="260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3BB6A" w14:textId="77777777" w:rsidR="00A07C90" w:rsidRPr="00F90CC7" w:rsidRDefault="00A07C90" w:rsidP="00F90CC7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9A19B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997D1" w14:textId="0A5DC5F3" w:rsidR="00A07C90" w:rsidRPr="00EB61C8" w:rsidRDefault="00A07C90" w:rsidP="00F34A58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561FA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15.3 (0.3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CA364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F8A2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8FBED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25.2</w:t>
            </w:r>
          </w:p>
          <w:p w14:paraId="5FE35FBA" w14:textId="1132D4C3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(0.5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4C98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3DE3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27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D8B2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1D73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5971F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3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B0953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71.9</w:t>
            </w:r>
          </w:p>
          <w:p w14:paraId="24437201" w14:textId="36740545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(1.3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97D35" w14:textId="77777777" w:rsidR="00297E9D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11.5</w:t>
            </w:r>
          </w:p>
          <w:p w14:paraId="4A795FDD" w14:textId="6E0E35F9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(0.2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7069" w14:textId="64633603" w:rsidR="00A07C90" w:rsidRPr="000F3463" w:rsidRDefault="000F3463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sz w:val="21"/>
                <w:szCs w:val="21"/>
              </w:rPr>
              <w:t>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3ECA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6.4</w:t>
            </w:r>
          </w:p>
        </w:tc>
        <w:tc>
          <w:tcPr>
            <w:tcW w:w="6508" w:type="dxa"/>
            <w:shd w:val="clear" w:color="auto" w:fill="auto"/>
            <w:vAlign w:val="center"/>
            <w:hideMark/>
          </w:tcPr>
          <w:p w14:paraId="573DB2A2" w14:textId="77777777" w:rsidR="00A07C90" w:rsidRPr="00F90CC7" w:rsidRDefault="00A07C90" w:rsidP="00F90CC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C90" w:rsidRPr="00F90CC7" w14:paraId="09428B3F" w14:textId="77777777" w:rsidTr="00297E9D">
        <w:trPr>
          <w:trHeight w:val="1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F9660E" w14:textId="77777777" w:rsidR="00A07C90" w:rsidRPr="00F90CC7" w:rsidRDefault="00A07C90" w:rsidP="00F90CC7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F90CC7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CD1202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38B848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35D676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713B51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FD7316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34D29C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806650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E1FB61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759CCB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0CE871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3E28F0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B582FD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6EEADD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352103" w14:textId="77777777" w:rsidR="00A07C90" w:rsidRPr="000F3463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0F3463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404C53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6508" w:type="dxa"/>
            <w:vAlign w:val="center"/>
            <w:hideMark/>
          </w:tcPr>
          <w:p w14:paraId="4CBCFCFE" w14:textId="77777777" w:rsidR="00A07C90" w:rsidRPr="00F90CC7" w:rsidRDefault="00A07C90" w:rsidP="00F90CC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C90" w:rsidRPr="00F90CC7" w14:paraId="4E668135" w14:textId="77777777" w:rsidTr="00EB61C8">
        <w:trPr>
          <w:trHeight w:val="260"/>
        </w:trPr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6ADE6" w14:textId="77777777" w:rsidR="00A07C90" w:rsidRPr="00297E9D" w:rsidRDefault="00A07C90" w:rsidP="00F90CC7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F90CC7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Bman</w:t>
            </w:r>
          </w:p>
          <w:p w14:paraId="58E4A3BC" w14:textId="67127A32" w:rsidR="00A07C90" w:rsidRPr="00F90CC7" w:rsidRDefault="00A07C90" w:rsidP="00F90CC7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F90CC7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US-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A57CF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78B59" w14:textId="3C2367F0" w:rsidR="00A07C90" w:rsidRPr="00EB61C8" w:rsidRDefault="00A07C90" w:rsidP="00F34A58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C4D78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12.4 (0.6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4CCA3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1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4D1B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0C49D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25.4</w:t>
            </w:r>
          </w:p>
          <w:p w14:paraId="3DE9A7A7" w14:textId="0EE6268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(0.9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76E7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27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5AED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58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1C3A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A6A6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D1661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3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C8935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78.6</w:t>
            </w:r>
          </w:p>
          <w:p w14:paraId="41706C8B" w14:textId="37A44735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(1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F6854" w14:textId="77777777" w:rsidR="00297E9D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10.2</w:t>
            </w:r>
          </w:p>
          <w:p w14:paraId="1100DA27" w14:textId="26978328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(0.4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D2D9" w14:textId="4B8E6EE0" w:rsidR="00A07C90" w:rsidRPr="000F3463" w:rsidRDefault="000F3463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sz w:val="21"/>
                <w:szCs w:val="21"/>
              </w:rPr>
              <w:t>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B003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5.8</w:t>
            </w:r>
          </w:p>
        </w:tc>
        <w:tc>
          <w:tcPr>
            <w:tcW w:w="6508" w:type="dxa"/>
            <w:vAlign w:val="center"/>
            <w:hideMark/>
          </w:tcPr>
          <w:p w14:paraId="46C3537B" w14:textId="77777777" w:rsidR="00A07C90" w:rsidRPr="00F90CC7" w:rsidRDefault="00A07C90" w:rsidP="00F90CC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C90" w:rsidRPr="00F90CC7" w14:paraId="19B4FF89" w14:textId="77777777" w:rsidTr="00297E9D">
        <w:trPr>
          <w:trHeight w:val="260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79AD5" w14:textId="77777777" w:rsidR="00A07C90" w:rsidRPr="00F90CC7" w:rsidRDefault="00A07C90" w:rsidP="00F90CC7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BA949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A0913" w14:textId="32BC5284" w:rsidR="00A07C90" w:rsidRPr="00EB61C8" w:rsidRDefault="00A07C90" w:rsidP="00F34A58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1557B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13.1 (0.4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92CE5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2587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9A819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27.6</w:t>
            </w:r>
          </w:p>
          <w:p w14:paraId="22E8B22B" w14:textId="70E66E7D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(0.7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D47E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BA71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37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64A2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5DB0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403AE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4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10744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75.7</w:t>
            </w:r>
          </w:p>
          <w:p w14:paraId="5D6DDC69" w14:textId="4D5EF886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(1.8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42D66" w14:textId="77777777" w:rsidR="00297E9D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10.3</w:t>
            </w:r>
          </w:p>
          <w:p w14:paraId="5AAD9CCE" w14:textId="65B23FBD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(0.2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83EB" w14:textId="0B08DCF1" w:rsidR="00A07C90" w:rsidRPr="000F3463" w:rsidRDefault="000F3463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sz w:val="21"/>
                <w:szCs w:val="21"/>
              </w:rPr>
              <w:t>3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BC97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6</w:t>
            </w:r>
          </w:p>
        </w:tc>
        <w:tc>
          <w:tcPr>
            <w:tcW w:w="6508" w:type="dxa"/>
            <w:vAlign w:val="center"/>
            <w:hideMark/>
          </w:tcPr>
          <w:p w14:paraId="3889CE1D" w14:textId="77777777" w:rsidR="00A07C90" w:rsidRPr="00F90CC7" w:rsidRDefault="00A07C90" w:rsidP="00F90CC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C90" w:rsidRPr="00F90CC7" w14:paraId="2D0FABC8" w14:textId="77777777" w:rsidTr="00EB61C8">
        <w:trPr>
          <w:trHeight w:val="260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BEBCF" w14:textId="77777777" w:rsidR="00A07C90" w:rsidRPr="00F90CC7" w:rsidRDefault="00A07C90" w:rsidP="00F90CC7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23126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46D8D" w14:textId="4768CBF9" w:rsidR="00A07C90" w:rsidRPr="00EB61C8" w:rsidRDefault="00A07C90" w:rsidP="00F34A58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E1EA9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11.5 (0.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B1B2D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68C2" w14:textId="67605D59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1</w:t>
            </w:r>
            <w:r w:rsidR="00C567A9">
              <w:rPr>
                <w:rFonts w:ascii="Arial" w:eastAsia="Times New Roman" w:hAnsi="Arial" w:cs="Arial"/>
                <w:sz w:val="21"/>
                <w:szCs w:val="21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B91EB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28.3</w:t>
            </w:r>
          </w:p>
          <w:p w14:paraId="33C5CB65" w14:textId="49E6620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(0.6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B144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53CC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19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87A3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397A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5DF2D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4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46639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73.2</w:t>
            </w:r>
          </w:p>
          <w:p w14:paraId="2BAFA3BB" w14:textId="6C5DFF34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(1.9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EA0FF" w14:textId="77777777" w:rsidR="00297E9D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8.9</w:t>
            </w:r>
          </w:p>
          <w:p w14:paraId="0C29035F" w14:textId="4CF542C0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(0.2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FD19" w14:textId="1C8C2B7C" w:rsidR="00A07C90" w:rsidRPr="000F3463" w:rsidRDefault="000F3463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sz w:val="21"/>
                <w:szCs w:val="21"/>
              </w:rPr>
              <w:t>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7AA8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5.4</w:t>
            </w:r>
          </w:p>
        </w:tc>
        <w:tc>
          <w:tcPr>
            <w:tcW w:w="6508" w:type="dxa"/>
            <w:vAlign w:val="center"/>
            <w:hideMark/>
          </w:tcPr>
          <w:p w14:paraId="63C238F3" w14:textId="77777777" w:rsidR="00A07C90" w:rsidRPr="00F90CC7" w:rsidRDefault="00A07C90" w:rsidP="00F90CC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C90" w:rsidRPr="00F90CC7" w14:paraId="6AFF257C" w14:textId="77777777" w:rsidTr="00297E9D">
        <w:trPr>
          <w:trHeight w:val="1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3DD88B" w14:textId="77777777" w:rsidR="00A07C90" w:rsidRPr="00F90CC7" w:rsidRDefault="00A07C90" w:rsidP="00F90CC7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F90CC7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A931DF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EB2EFF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386A94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5DA3AF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5D23FB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39F886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000A30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93C7A7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5F2104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827E01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28C740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70C8C0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D25A2D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DA1D75" w14:textId="77777777" w:rsidR="00A07C90" w:rsidRPr="000F3463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0F3463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A8D252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6508" w:type="dxa"/>
            <w:vAlign w:val="center"/>
            <w:hideMark/>
          </w:tcPr>
          <w:p w14:paraId="43994BD6" w14:textId="77777777" w:rsidR="00A07C90" w:rsidRPr="00F90CC7" w:rsidRDefault="00A07C90" w:rsidP="00F90CC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C90" w:rsidRPr="00F90CC7" w14:paraId="07F55A78" w14:textId="77777777" w:rsidTr="00EB61C8">
        <w:trPr>
          <w:trHeight w:val="260"/>
        </w:trPr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DF098" w14:textId="77777777" w:rsidR="00A07C90" w:rsidRPr="00F90CC7" w:rsidRDefault="00A07C90" w:rsidP="00F90CC7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F90CC7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BpL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3DC73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CEA76" w14:textId="7982B3B9" w:rsidR="00A07C90" w:rsidRPr="00EB61C8" w:rsidRDefault="00A07C90" w:rsidP="00F34A58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0A7C9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8.6 (0.4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1C4E7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A790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A07F8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8.5</w:t>
            </w:r>
          </w:p>
          <w:p w14:paraId="5E080A64" w14:textId="26876568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(0.6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7850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8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9B09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24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796C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CCD8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4658B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2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0F06E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54.6</w:t>
            </w:r>
          </w:p>
          <w:p w14:paraId="5D584EB3" w14:textId="71330703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(2.7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B25C3" w14:textId="77777777" w:rsidR="00297E9D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5.4</w:t>
            </w:r>
          </w:p>
          <w:p w14:paraId="1FD014A0" w14:textId="02C9B180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(0.3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11AC" w14:textId="4D80849F" w:rsidR="00A07C90" w:rsidRPr="000F3463" w:rsidRDefault="000F3463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sz w:val="21"/>
                <w:szCs w:val="21"/>
              </w:rPr>
              <w:t>3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BB43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4.7</w:t>
            </w:r>
          </w:p>
        </w:tc>
        <w:tc>
          <w:tcPr>
            <w:tcW w:w="6508" w:type="dxa"/>
            <w:vAlign w:val="center"/>
            <w:hideMark/>
          </w:tcPr>
          <w:p w14:paraId="4A1AF9FE" w14:textId="77777777" w:rsidR="00A07C90" w:rsidRPr="00F90CC7" w:rsidRDefault="00A07C90" w:rsidP="00F90CC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C90" w:rsidRPr="00F90CC7" w14:paraId="48FB8882" w14:textId="77777777" w:rsidTr="00297E9D">
        <w:trPr>
          <w:trHeight w:val="260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C7539" w14:textId="77777777" w:rsidR="00A07C90" w:rsidRPr="00F90CC7" w:rsidRDefault="00A07C90" w:rsidP="00F90CC7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9FE6D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25299" w14:textId="61EA71A3" w:rsidR="00A07C90" w:rsidRPr="00EB61C8" w:rsidRDefault="00A07C90" w:rsidP="00F34A58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01AA7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8.2 (0.4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B5881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0C8D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603FF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10.8</w:t>
            </w:r>
          </w:p>
          <w:p w14:paraId="25316633" w14:textId="0E4076B0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(0.6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785C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1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465A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28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B7F2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A32A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083CF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2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4A956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65.6</w:t>
            </w:r>
          </w:p>
          <w:p w14:paraId="015D784A" w14:textId="2511CEBB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(2.1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E65D7" w14:textId="77777777" w:rsidR="00297E9D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6.1</w:t>
            </w:r>
          </w:p>
          <w:p w14:paraId="79DC6B6C" w14:textId="2E9C379E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(0.3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0573" w14:textId="328150D8" w:rsidR="00A07C90" w:rsidRPr="000F3463" w:rsidRDefault="000F3463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sz w:val="21"/>
                <w:szCs w:val="21"/>
              </w:rPr>
              <w:t>3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CB7F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4.6</w:t>
            </w:r>
          </w:p>
        </w:tc>
        <w:tc>
          <w:tcPr>
            <w:tcW w:w="6508" w:type="dxa"/>
            <w:vAlign w:val="center"/>
            <w:hideMark/>
          </w:tcPr>
          <w:p w14:paraId="56F67BE3" w14:textId="77777777" w:rsidR="00A07C90" w:rsidRPr="00F90CC7" w:rsidRDefault="00A07C90" w:rsidP="00F90CC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C90" w:rsidRPr="00F90CC7" w14:paraId="0F34375A" w14:textId="77777777" w:rsidTr="00EB61C8">
        <w:trPr>
          <w:trHeight w:val="260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0C348" w14:textId="77777777" w:rsidR="00A07C90" w:rsidRPr="00F90CC7" w:rsidRDefault="00A07C90" w:rsidP="00F90CC7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09C1D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1E139" w14:textId="6B41352D" w:rsidR="00A07C90" w:rsidRPr="00EB61C8" w:rsidRDefault="00A07C90" w:rsidP="00F34A58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CBE18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9.3 (0.5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57B2D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7318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174F4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10.3</w:t>
            </w:r>
          </w:p>
          <w:p w14:paraId="56C34266" w14:textId="4896EFFC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(1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255D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2040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4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0B52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1AFC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2195A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2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D76E3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56.8</w:t>
            </w:r>
          </w:p>
          <w:p w14:paraId="5A83696F" w14:textId="137BC97D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(4.3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1B1F2" w14:textId="77777777" w:rsidR="00297E9D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5.9</w:t>
            </w:r>
          </w:p>
          <w:p w14:paraId="7E70BC0F" w14:textId="3BA41335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(0.5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8B80" w14:textId="7A35F3E3" w:rsidR="00A07C90" w:rsidRPr="000F3463" w:rsidRDefault="000F3463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sz w:val="21"/>
                <w:szCs w:val="21"/>
              </w:rPr>
              <w:t>3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97AC" w14:textId="77777777" w:rsidR="00A07C90" w:rsidRPr="00EB61C8" w:rsidRDefault="00A07C90" w:rsidP="00F90CC7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B61C8">
              <w:rPr>
                <w:rFonts w:ascii="Arial" w:eastAsia="Times New Roman" w:hAnsi="Arial" w:cs="Arial"/>
                <w:sz w:val="21"/>
                <w:szCs w:val="21"/>
              </w:rPr>
              <w:t>4.8</w:t>
            </w:r>
          </w:p>
        </w:tc>
        <w:tc>
          <w:tcPr>
            <w:tcW w:w="6508" w:type="dxa"/>
            <w:vAlign w:val="center"/>
            <w:hideMark/>
          </w:tcPr>
          <w:p w14:paraId="39EE8A16" w14:textId="77777777" w:rsidR="00A07C90" w:rsidRPr="00F90CC7" w:rsidRDefault="00A07C90" w:rsidP="00F90CC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BF3B17C" w14:textId="77777777" w:rsidR="001C7337" w:rsidRDefault="001C7337" w:rsidP="00297E9D">
      <w:pPr>
        <w:spacing w:line="276" w:lineRule="auto"/>
        <w:sectPr w:rsidR="001C7337" w:rsidSect="00A8150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91117C5" w14:textId="7FDA8753" w:rsidR="00942AEB" w:rsidRPr="00B814FE" w:rsidRDefault="00942AEB" w:rsidP="00297E9D">
      <w:pPr>
        <w:spacing w:line="276" w:lineRule="auto"/>
      </w:pPr>
      <w:r>
        <w:rPr>
          <w:b/>
          <w:bCs/>
        </w:rPr>
        <w:lastRenderedPageBreak/>
        <w:t xml:space="preserve">Table S2. </w:t>
      </w:r>
      <w:r w:rsidR="00B92C74">
        <w:t xml:space="preserve">Results of </w:t>
      </w:r>
      <w:r w:rsidR="00B92C74" w:rsidRPr="00051148">
        <w:rPr>
          <w:i/>
          <w:iCs/>
        </w:rPr>
        <w:t>post hoc</w:t>
      </w:r>
      <w:r w:rsidR="00B92C74">
        <w:t xml:space="preserve"> contrasts of estimated marginal means, calculated from generalized linear models that were fit for each response metric. C</w:t>
      </w:r>
      <w:r w:rsidR="00B92C74" w:rsidRPr="00D76C01">
        <w:t>ontrasts were conducted among levels of each factor, while pooling levels of the other factor</w:t>
      </w:r>
      <w:r w:rsidR="00B92C74">
        <w:t>, since there were no significant interactions for these response metrics. Maternal age cohorts: Y = young mothers, M = middle-aged mothers, O = old mothers.</w:t>
      </w:r>
      <w:r w:rsidR="0001689B">
        <w:t xml:space="preserve"> MDR = maximum daily reproduction, LRO = lifetime reproductive output.</w:t>
      </w:r>
    </w:p>
    <w:p w14:paraId="62A9B615" w14:textId="77777777" w:rsidR="00942AEB" w:rsidRDefault="00942AEB" w:rsidP="00297E9D">
      <w:pPr>
        <w:spacing w:line="276" w:lineRule="auto"/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5"/>
        <w:gridCol w:w="1305"/>
        <w:gridCol w:w="1305"/>
        <w:gridCol w:w="1305"/>
        <w:gridCol w:w="1305"/>
      </w:tblGrid>
      <w:tr w:rsidR="00BE1290" w14:paraId="47406C68" w14:textId="77777777" w:rsidTr="008D7204">
        <w:tc>
          <w:tcPr>
            <w:tcW w:w="2245" w:type="dxa"/>
          </w:tcPr>
          <w:p w14:paraId="3E24ADDF" w14:textId="77777777" w:rsidR="00BE1290" w:rsidRPr="00C268FD" w:rsidRDefault="00BE1290" w:rsidP="008D720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220" w:type="dxa"/>
            <w:gridSpan w:val="4"/>
            <w:tcBorders>
              <w:bottom w:val="single" w:sz="4" w:space="0" w:color="auto"/>
            </w:tcBorders>
            <w:vAlign w:val="center"/>
          </w:tcPr>
          <w:p w14:paraId="202F0786" w14:textId="6EF4B88A" w:rsidR="00BE1290" w:rsidRPr="00C268FD" w:rsidRDefault="007C1380" w:rsidP="008D7204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ge of onset of reproduction (significant main effect of strain)</w:t>
            </w:r>
          </w:p>
        </w:tc>
      </w:tr>
      <w:tr w:rsidR="007C1380" w14:paraId="7D66387F" w14:textId="77777777" w:rsidTr="007C1380">
        <w:tc>
          <w:tcPr>
            <w:tcW w:w="2245" w:type="dxa"/>
          </w:tcPr>
          <w:p w14:paraId="5D9C649C" w14:textId="3B942E24" w:rsidR="007C1380" w:rsidRPr="00593F8F" w:rsidRDefault="007C1380" w:rsidP="007C1380">
            <w:pPr>
              <w:jc w:val="right"/>
              <w:rPr>
                <w:sz w:val="22"/>
                <w:szCs w:val="22"/>
                <w:u w:val="single"/>
              </w:rPr>
            </w:pPr>
            <w:r w:rsidRPr="00C268FD">
              <w:rPr>
                <w:b/>
                <w:bCs/>
                <w:sz w:val="22"/>
                <w:szCs w:val="22"/>
                <w:u w:val="single"/>
              </w:rPr>
              <w:t>contrast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53CC969A" w14:textId="3EBAF13F" w:rsidR="007C1380" w:rsidRPr="00C268FD" w:rsidRDefault="007C1380" w:rsidP="007C1380">
            <w:pPr>
              <w:jc w:val="center"/>
              <w:rPr>
                <w:sz w:val="22"/>
                <w:szCs w:val="22"/>
              </w:rPr>
            </w:pPr>
            <w:r w:rsidRPr="00C268FD">
              <w:rPr>
                <w:b/>
                <w:bCs/>
                <w:sz w:val="22"/>
                <w:szCs w:val="22"/>
                <w:u w:val="single"/>
              </w:rPr>
              <w:t>estimate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6ABA7B4B" w14:textId="24C5D362" w:rsidR="007C1380" w:rsidRPr="00C268FD" w:rsidRDefault="007C1380" w:rsidP="007C1380">
            <w:pPr>
              <w:jc w:val="center"/>
              <w:rPr>
                <w:sz w:val="22"/>
                <w:szCs w:val="22"/>
              </w:rPr>
            </w:pPr>
            <w:r w:rsidRPr="00C268FD">
              <w:rPr>
                <w:b/>
                <w:bCs/>
                <w:sz w:val="22"/>
                <w:szCs w:val="22"/>
                <w:u w:val="single"/>
              </w:rPr>
              <w:t>SE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0F18D4ED" w14:textId="544B13BE" w:rsidR="007C1380" w:rsidRPr="00C268FD" w:rsidRDefault="007C1380" w:rsidP="007C1380">
            <w:pPr>
              <w:jc w:val="center"/>
              <w:rPr>
                <w:sz w:val="22"/>
                <w:szCs w:val="22"/>
              </w:rPr>
            </w:pPr>
            <w:r w:rsidRPr="00C268FD">
              <w:rPr>
                <w:b/>
                <w:bCs/>
                <w:sz w:val="22"/>
                <w:szCs w:val="22"/>
                <w:u w:val="single"/>
              </w:rPr>
              <w:t>z-ratio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46AD320F" w14:textId="5F414241" w:rsidR="007C1380" w:rsidRPr="00945E3E" w:rsidRDefault="007C1380" w:rsidP="007C1380">
            <w:pPr>
              <w:jc w:val="center"/>
              <w:rPr>
                <w:sz w:val="22"/>
                <w:szCs w:val="22"/>
              </w:rPr>
            </w:pPr>
            <w:r w:rsidRPr="00C268FD">
              <w:rPr>
                <w:b/>
                <w:bCs/>
                <w:sz w:val="22"/>
                <w:szCs w:val="22"/>
                <w:u w:val="single"/>
              </w:rPr>
              <w:t>p-value</w:t>
            </w:r>
          </w:p>
        </w:tc>
      </w:tr>
      <w:tr w:rsidR="007C1380" w14:paraId="7EC49B33" w14:textId="77777777" w:rsidTr="007C1380">
        <w:tc>
          <w:tcPr>
            <w:tcW w:w="2245" w:type="dxa"/>
          </w:tcPr>
          <w:p w14:paraId="0D8BABA0" w14:textId="1CF2FFD2" w:rsidR="007C1380" w:rsidRPr="00C268FD" w:rsidRDefault="007C1380" w:rsidP="007C1380">
            <w:pPr>
              <w:jc w:val="right"/>
              <w:rPr>
                <w:sz w:val="22"/>
                <w:szCs w:val="22"/>
              </w:rPr>
            </w:pPr>
            <w:r w:rsidRPr="00593F8F">
              <w:rPr>
                <w:sz w:val="22"/>
                <w:szCs w:val="22"/>
                <w:u w:val="single"/>
              </w:rPr>
              <w:t>mat. age</w:t>
            </w:r>
            <w:r>
              <w:rPr>
                <w:sz w:val="22"/>
                <w:szCs w:val="22"/>
              </w:rPr>
              <w:t xml:space="preserve">:   </w:t>
            </w:r>
            <w:r w:rsidRPr="00C268FD">
              <w:rPr>
                <w:sz w:val="22"/>
                <w:szCs w:val="22"/>
              </w:rPr>
              <w:t>Y - M</w:t>
            </w:r>
          </w:p>
        </w:tc>
        <w:tc>
          <w:tcPr>
            <w:tcW w:w="1305" w:type="dxa"/>
            <w:vAlign w:val="center"/>
          </w:tcPr>
          <w:p w14:paraId="4243C46F" w14:textId="3ED1208F" w:rsidR="007C1380" w:rsidRPr="00C268FD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1305" w:type="dxa"/>
            <w:vAlign w:val="center"/>
          </w:tcPr>
          <w:p w14:paraId="3CD3AFB7" w14:textId="45A388DF" w:rsidR="007C1380" w:rsidRPr="00C268FD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305" w:type="dxa"/>
            <w:vAlign w:val="center"/>
          </w:tcPr>
          <w:p w14:paraId="2008CDB5" w14:textId="437FD387" w:rsidR="007C1380" w:rsidRPr="00C268FD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0</w:t>
            </w:r>
          </w:p>
        </w:tc>
        <w:tc>
          <w:tcPr>
            <w:tcW w:w="1305" w:type="dxa"/>
            <w:vAlign w:val="center"/>
          </w:tcPr>
          <w:p w14:paraId="0CC86483" w14:textId="5803F12D" w:rsidR="007C1380" w:rsidRPr="00945E3E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7</w:t>
            </w:r>
          </w:p>
        </w:tc>
      </w:tr>
      <w:tr w:rsidR="007C1380" w14:paraId="4CDC55B3" w14:textId="77777777" w:rsidTr="008D7204">
        <w:tc>
          <w:tcPr>
            <w:tcW w:w="2245" w:type="dxa"/>
          </w:tcPr>
          <w:p w14:paraId="5782FAC6" w14:textId="314CE552" w:rsidR="007C1380" w:rsidRPr="00C268FD" w:rsidRDefault="007C1380" w:rsidP="007C1380">
            <w:pPr>
              <w:jc w:val="right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Y - O</w:t>
            </w:r>
          </w:p>
        </w:tc>
        <w:tc>
          <w:tcPr>
            <w:tcW w:w="1305" w:type="dxa"/>
            <w:vAlign w:val="center"/>
          </w:tcPr>
          <w:p w14:paraId="56DB5286" w14:textId="408CBB10" w:rsidR="007C1380" w:rsidRPr="00C268FD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305" w:type="dxa"/>
            <w:vAlign w:val="center"/>
          </w:tcPr>
          <w:p w14:paraId="36F9BB4B" w14:textId="6A55D051" w:rsidR="007C1380" w:rsidRPr="00C268FD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305" w:type="dxa"/>
            <w:vAlign w:val="center"/>
          </w:tcPr>
          <w:p w14:paraId="2592F335" w14:textId="2D1EDB70" w:rsidR="007C1380" w:rsidRPr="00C268FD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1305" w:type="dxa"/>
            <w:vAlign w:val="center"/>
          </w:tcPr>
          <w:p w14:paraId="1188EC42" w14:textId="7725D350" w:rsidR="007C1380" w:rsidRPr="00945E3E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2</w:t>
            </w:r>
          </w:p>
        </w:tc>
      </w:tr>
      <w:tr w:rsidR="007C1380" w14:paraId="68D7F335" w14:textId="77777777" w:rsidTr="008D7204">
        <w:tc>
          <w:tcPr>
            <w:tcW w:w="2245" w:type="dxa"/>
          </w:tcPr>
          <w:p w14:paraId="3BD096EF" w14:textId="6E063FF2" w:rsidR="007C1380" w:rsidRPr="00C268FD" w:rsidRDefault="007C1380" w:rsidP="007C1380">
            <w:pPr>
              <w:jc w:val="right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M - O</w:t>
            </w:r>
          </w:p>
        </w:tc>
        <w:tc>
          <w:tcPr>
            <w:tcW w:w="1305" w:type="dxa"/>
            <w:vAlign w:val="center"/>
          </w:tcPr>
          <w:p w14:paraId="4C3B1FAC" w14:textId="4BFEE5BF" w:rsidR="007C1380" w:rsidRPr="00C268FD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305" w:type="dxa"/>
            <w:vAlign w:val="center"/>
          </w:tcPr>
          <w:p w14:paraId="133AE2F4" w14:textId="34EC7D99" w:rsidR="007C1380" w:rsidRPr="00C268FD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305" w:type="dxa"/>
            <w:vAlign w:val="center"/>
          </w:tcPr>
          <w:p w14:paraId="55215978" w14:textId="3430777B" w:rsidR="007C1380" w:rsidRPr="00C268FD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1305" w:type="dxa"/>
            <w:vAlign w:val="center"/>
          </w:tcPr>
          <w:p w14:paraId="7B723E96" w14:textId="10D59073" w:rsidR="007C1380" w:rsidRPr="00945E3E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9</w:t>
            </w:r>
          </w:p>
        </w:tc>
      </w:tr>
      <w:tr w:rsidR="007C1380" w14:paraId="5BC4E0BB" w14:textId="77777777" w:rsidTr="008D7204">
        <w:tc>
          <w:tcPr>
            <w:tcW w:w="2245" w:type="dxa"/>
          </w:tcPr>
          <w:p w14:paraId="3F9A15B1" w14:textId="00D019DC" w:rsidR="007C1380" w:rsidRPr="00C268FD" w:rsidRDefault="007C1380" w:rsidP="007C1380">
            <w:pPr>
              <w:jc w:val="right"/>
              <w:rPr>
                <w:sz w:val="22"/>
                <w:szCs w:val="22"/>
              </w:rPr>
            </w:pPr>
            <w:r w:rsidRPr="00593F8F">
              <w:rPr>
                <w:sz w:val="22"/>
                <w:szCs w:val="22"/>
                <w:u w:val="single"/>
              </w:rPr>
              <w:t>strain</w:t>
            </w:r>
            <w:r>
              <w:rPr>
                <w:sz w:val="22"/>
                <w:szCs w:val="22"/>
              </w:rPr>
              <w:t xml:space="preserve">:   </w:t>
            </w:r>
            <w:r w:rsidRPr="00C268FD">
              <w:rPr>
                <w:sz w:val="22"/>
                <w:szCs w:val="22"/>
              </w:rPr>
              <w:t>BpL1 – L5</w:t>
            </w:r>
          </w:p>
        </w:tc>
        <w:tc>
          <w:tcPr>
            <w:tcW w:w="1305" w:type="dxa"/>
            <w:vAlign w:val="center"/>
          </w:tcPr>
          <w:p w14:paraId="153EEE30" w14:textId="1DD1DE2D" w:rsidR="007C1380" w:rsidRPr="00C268FD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1305" w:type="dxa"/>
            <w:vAlign w:val="center"/>
          </w:tcPr>
          <w:p w14:paraId="2A445479" w14:textId="5455DA79" w:rsidR="007C1380" w:rsidRPr="00C268FD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305" w:type="dxa"/>
            <w:vAlign w:val="center"/>
          </w:tcPr>
          <w:p w14:paraId="1A695FCE" w14:textId="33A8FBE2" w:rsidR="007C1380" w:rsidRPr="00C268FD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1</w:t>
            </w:r>
          </w:p>
        </w:tc>
        <w:tc>
          <w:tcPr>
            <w:tcW w:w="1305" w:type="dxa"/>
            <w:vAlign w:val="center"/>
          </w:tcPr>
          <w:p w14:paraId="578D1E01" w14:textId="25A4D6F1" w:rsidR="007C1380" w:rsidRPr="00C268FD" w:rsidRDefault="007C1380" w:rsidP="007C138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004</w:t>
            </w:r>
          </w:p>
        </w:tc>
      </w:tr>
      <w:tr w:rsidR="007C1380" w14:paraId="0D30F80D" w14:textId="77777777" w:rsidTr="008D7204">
        <w:tc>
          <w:tcPr>
            <w:tcW w:w="2245" w:type="dxa"/>
          </w:tcPr>
          <w:p w14:paraId="2AEE5401" w14:textId="4A7CB29C" w:rsidR="007C1380" w:rsidRPr="00C268FD" w:rsidRDefault="007C1380" w:rsidP="007C1380">
            <w:pPr>
              <w:jc w:val="right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BpL1 – RUS</w:t>
            </w:r>
          </w:p>
        </w:tc>
        <w:tc>
          <w:tcPr>
            <w:tcW w:w="1305" w:type="dxa"/>
            <w:vAlign w:val="center"/>
          </w:tcPr>
          <w:p w14:paraId="14197DB0" w14:textId="542DAB7D" w:rsidR="007C1380" w:rsidRPr="00C268FD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1305" w:type="dxa"/>
            <w:vAlign w:val="center"/>
          </w:tcPr>
          <w:p w14:paraId="30F77BD1" w14:textId="5AD0302D" w:rsidR="007C1380" w:rsidRPr="00C268FD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305" w:type="dxa"/>
            <w:vAlign w:val="center"/>
          </w:tcPr>
          <w:p w14:paraId="2155C137" w14:textId="71F7C94A" w:rsidR="007C1380" w:rsidRPr="00C268FD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1</w:t>
            </w:r>
          </w:p>
        </w:tc>
        <w:tc>
          <w:tcPr>
            <w:tcW w:w="1305" w:type="dxa"/>
            <w:vAlign w:val="center"/>
          </w:tcPr>
          <w:p w14:paraId="71E22EF9" w14:textId="061B7FF3" w:rsidR="007C1380" w:rsidRPr="007C1380" w:rsidRDefault="007C1380" w:rsidP="007C1380">
            <w:pPr>
              <w:jc w:val="center"/>
              <w:rPr>
                <w:b/>
                <w:bCs/>
                <w:sz w:val="22"/>
                <w:szCs w:val="22"/>
              </w:rPr>
            </w:pPr>
            <w:r w:rsidRPr="007C1380">
              <w:rPr>
                <w:b/>
                <w:bCs/>
                <w:sz w:val="22"/>
                <w:szCs w:val="22"/>
              </w:rPr>
              <w:t>0.004</w:t>
            </w:r>
          </w:p>
        </w:tc>
      </w:tr>
      <w:tr w:rsidR="007C1380" w14:paraId="2C04A0A2" w14:textId="77777777" w:rsidTr="008D7204">
        <w:tc>
          <w:tcPr>
            <w:tcW w:w="2245" w:type="dxa"/>
          </w:tcPr>
          <w:p w14:paraId="2AA8CC49" w14:textId="2CDCF286" w:rsidR="007C1380" w:rsidRPr="00C268FD" w:rsidRDefault="007C1380" w:rsidP="007C1380">
            <w:pPr>
              <w:jc w:val="right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BpL1 – RUS-RE</w:t>
            </w:r>
          </w:p>
        </w:tc>
        <w:tc>
          <w:tcPr>
            <w:tcW w:w="1305" w:type="dxa"/>
            <w:vAlign w:val="center"/>
          </w:tcPr>
          <w:p w14:paraId="28B1E3E3" w14:textId="4B3FC52A" w:rsidR="007C1380" w:rsidRPr="00C268FD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1305" w:type="dxa"/>
            <w:vAlign w:val="center"/>
          </w:tcPr>
          <w:p w14:paraId="4B804D5C" w14:textId="3C5CD2CE" w:rsidR="007C1380" w:rsidRPr="00C268FD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305" w:type="dxa"/>
            <w:vAlign w:val="center"/>
          </w:tcPr>
          <w:p w14:paraId="1424B0B8" w14:textId="62B20A35" w:rsidR="007C1380" w:rsidRPr="00C268FD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3</w:t>
            </w:r>
          </w:p>
        </w:tc>
        <w:tc>
          <w:tcPr>
            <w:tcW w:w="1305" w:type="dxa"/>
            <w:vAlign w:val="center"/>
          </w:tcPr>
          <w:p w14:paraId="5E9C44B4" w14:textId="07E4D464" w:rsidR="007C1380" w:rsidRPr="007C1380" w:rsidRDefault="007C1380" w:rsidP="007C1380">
            <w:pPr>
              <w:jc w:val="center"/>
              <w:rPr>
                <w:b/>
                <w:bCs/>
                <w:sz w:val="22"/>
                <w:szCs w:val="22"/>
              </w:rPr>
            </w:pPr>
            <w:r w:rsidRPr="007C1380">
              <w:rPr>
                <w:b/>
                <w:bCs/>
                <w:sz w:val="22"/>
                <w:szCs w:val="22"/>
              </w:rPr>
              <w:t>&lt; 0.0001</w:t>
            </w:r>
          </w:p>
        </w:tc>
      </w:tr>
      <w:tr w:rsidR="007C1380" w14:paraId="6845A15E" w14:textId="77777777" w:rsidTr="008D7204">
        <w:tc>
          <w:tcPr>
            <w:tcW w:w="2245" w:type="dxa"/>
          </w:tcPr>
          <w:p w14:paraId="48932844" w14:textId="3350DA8B" w:rsidR="007C1380" w:rsidRPr="00C268FD" w:rsidRDefault="007C1380" w:rsidP="007C1380">
            <w:pPr>
              <w:jc w:val="right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L5 – RUS</w:t>
            </w:r>
          </w:p>
        </w:tc>
        <w:tc>
          <w:tcPr>
            <w:tcW w:w="1305" w:type="dxa"/>
            <w:vAlign w:val="center"/>
          </w:tcPr>
          <w:p w14:paraId="507C8222" w14:textId="307F7906" w:rsidR="007C1380" w:rsidRPr="00C268FD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305" w:type="dxa"/>
            <w:vAlign w:val="center"/>
          </w:tcPr>
          <w:p w14:paraId="53992C7D" w14:textId="099365AA" w:rsidR="007C1380" w:rsidRPr="00C268FD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305" w:type="dxa"/>
            <w:vAlign w:val="center"/>
          </w:tcPr>
          <w:p w14:paraId="364CA4F5" w14:textId="79F9BB35" w:rsidR="007C1380" w:rsidRPr="00C268FD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1305" w:type="dxa"/>
            <w:vAlign w:val="center"/>
          </w:tcPr>
          <w:p w14:paraId="356113E9" w14:textId="7F2C9F57" w:rsidR="007C1380" w:rsidRPr="00945E3E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7</w:t>
            </w:r>
          </w:p>
        </w:tc>
      </w:tr>
      <w:tr w:rsidR="007C1380" w14:paraId="75703280" w14:textId="77777777" w:rsidTr="008D7204">
        <w:tc>
          <w:tcPr>
            <w:tcW w:w="2245" w:type="dxa"/>
          </w:tcPr>
          <w:p w14:paraId="524C772D" w14:textId="3FDCD47F" w:rsidR="007C1380" w:rsidRPr="00C268FD" w:rsidRDefault="007C1380" w:rsidP="007C1380">
            <w:pPr>
              <w:jc w:val="right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L5 – RUS-RE</w:t>
            </w:r>
          </w:p>
        </w:tc>
        <w:tc>
          <w:tcPr>
            <w:tcW w:w="1305" w:type="dxa"/>
            <w:vAlign w:val="center"/>
          </w:tcPr>
          <w:p w14:paraId="5A84E5FE" w14:textId="51D0E983" w:rsidR="007C1380" w:rsidRPr="00C268FD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305" w:type="dxa"/>
            <w:vAlign w:val="center"/>
          </w:tcPr>
          <w:p w14:paraId="377829A6" w14:textId="4FD2AEC1" w:rsidR="007C1380" w:rsidRPr="00C268FD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305" w:type="dxa"/>
            <w:vAlign w:val="center"/>
          </w:tcPr>
          <w:p w14:paraId="17E2A01F" w14:textId="5FCA6CC5" w:rsidR="007C1380" w:rsidRPr="00C268FD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</w:t>
            </w:r>
          </w:p>
        </w:tc>
        <w:tc>
          <w:tcPr>
            <w:tcW w:w="1305" w:type="dxa"/>
            <w:vAlign w:val="center"/>
          </w:tcPr>
          <w:p w14:paraId="6C257E6E" w14:textId="36A5EEAE" w:rsidR="007C1380" w:rsidRPr="00945E3E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7</w:t>
            </w:r>
          </w:p>
        </w:tc>
      </w:tr>
      <w:tr w:rsidR="007C1380" w14:paraId="502676F3" w14:textId="77777777" w:rsidTr="007C1380">
        <w:tc>
          <w:tcPr>
            <w:tcW w:w="2245" w:type="dxa"/>
          </w:tcPr>
          <w:p w14:paraId="6C4E521B" w14:textId="15D0E95A" w:rsidR="007C1380" w:rsidRPr="00C268FD" w:rsidRDefault="007C1380" w:rsidP="007C1380">
            <w:pPr>
              <w:jc w:val="right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RUS – RUS-RE</w:t>
            </w:r>
          </w:p>
        </w:tc>
        <w:tc>
          <w:tcPr>
            <w:tcW w:w="1305" w:type="dxa"/>
            <w:vAlign w:val="center"/>
          </w:tcPr>
          <w:p w14:paraId="13B0CE85" w14:textId="4A2CA129" w:rsidR="007C1380" w:rsidRPr="00C268FD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305" w:type="dxa"/>
            <w:vAlign w:val="center"/>
          </w:tcPr>
          <w:p w14:paraId="00EF8FC6" w14:textId="0C6523B8" w:rsidR="007C1380" w:rsidRPr="00C268FD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305" w:type="dxa"/>
            <w:vAlign w:val="center"/>
          </w:tcPr>
          <w:p w14:paraId="016B4F0A" w14:textId="4474864B" w:rsidR="007C1380" w:rsidRPr="00C268FD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1305" w:type="dxa"/>
            <w:vAlign w:val="center"/>
          </w:tcPr>
          <w:p w14:paraId="0CC3D747" w14:textId="5AD85632" w:rsidR="007C1380" w:rsidRPr="00945E3E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2</w:t>
            </w:r>
          </w:p>
        </w:tc>
      </w:tr>
      <w:tr w:rsidR="007C1380" w14:paraId="5546EB21" w14:textId="77777777" w:rsidTr="007C1380">
        <w:tc>
          <w:tcPr>
            <w:tcW w:w="2245" w:type="dxa"/>
          </w:tcPr>
          <w:p w14:paraId="35FD4F3D" w14:textId="77777777" w:rsidR="007C1380" w:rsidRPr="00C268FD" w:rsidRDefault="007C1380" w:rsidP="008D720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220" w:type="dxa"/>
            <w:gridSpan w:val="4"/>
            <w:tcBorders>
              <w:bottom w:val="single" w:sz="4" w:space="0" w:color="auto"/>
            </w:tcBorders>
            <w:vAlign w:val="center"/>
          </w:tcPr>
          <w:p w14:paraId="6E6C8C15" w14:textId="63C6BFD2" w:rsidR="007C1380" w:rsidRPr="00945E3E" w:rsidRDefault="007C1380" w:rsidP="007C1380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ge of MDR (significant main effect of strain)</w:t>
            </w:r>
          </w:p>
        </w:tc>
      </w:tr>
      <w:tr w:rsidR="007C1380" w14:paraId="619E9700" w14:textId="77777777" w:rsidTr="007C1380">
        <w:tc>
          <w:tcPr>
            <w:tcW w:w="2245" w:type="dxa"/>
          </w:tcPr>
          <w:p w14:paraId="3358D73F" w14:textId="3EAC6B01" w:rsidR="007C1380" w:rsidRPr="00C268FD" w:rsidRDefault="007C1380" w:rsidP="007C1380">
            <w:pPr>
              <w:jc w:val="right"/>
              <w:rPr>
                <w:sz w:val="22"/>
                <w:szCs w:val="22"/>
              </w:rPr>
            </w:pPr>
            <w:r w:rsidRPr="00593F8F">
              <w:rPr>
                <w:sz w:val="22"/>
                <w:szCs w:val="22"/>
                <w:u w:val="single"/>
              </w:rPr>
              <w:t>mat. age</w:t>
            </w:r>
            <w:r>
              <w:rPr>
                <w:sz w:val="22"/>
                <w:szCs w:val="22"/>
              </w:rPr>
              <w:t xml:space="preserve">:   </w:t>
            </w:r>
            <w:r w:rsidRPr="00C268FD">
              <w:rPr>
                <w:sz w:val="22"/>
                <w:szCs w:val="22"/>
              </w:rPr>
              <w:t>Y - M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7246632D" w14:textId="7791CF2A" w:rsidR="007C1380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7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1157A6A4" w14:textId="2FC57B3D" w:rsidR="007C1380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6AA0ADA1" w14:textId="4615AC1A" w:rsidR="007C1380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3131E157" w14:textId="48782C39" w:rsidR="007C1380" w:rsidRPr="00945E3E" w:rsidRDefault="007C1380" w:rsidP="007C1380">
            <w:pPr>
              <w:jc w:val="center"/>
              <w:rPr>
                <w:sz w:val="22"/>
                <w:szCs w:val="22"/>
              </w:rPr>
            </w:pPr>
            <w:r w:rsidRPr="00945E3E">
              <w:rPr>
                <w:sz w:val="22"/>
                <w:szCs w:val="22"/>
              </w:rPr>
              <w:t>0.990</w:t>
            </w:r>
          </w:p>
        </w:tc>
      </w:tr>
      <w:tr w:rsidR="007C1380" w14:paraId="3D7FD3ED" w14:textId="77777777" w:rsidTr="008D7204">
        <w:tc>
          <w:tcPr>
            <w:tcW w:w="2245" w:type="dxa"/>
          </w:tcPr>
          <w:p w14:paraId="35B0BFEB" w14:textId="45456B30" w:rsidR="007C1380" w:rsidRPr="00C268FD" w:rsidRDefault="007C1380" w:rsidP="007C1380">
            <w:pPr>
              <w:jc w:val="right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Y - O</w:t>
            </w:r>
          </w:p>
        </w:tc>
        <w:tc>
          <w:tcPr>
            <w:tcW w:w="1305" w:type="dxa"/>
            <w:vAlign w:val="center"/>
          </w:tcPr>
          <w:p w14:paraId="58BF6872" w14:textId="132DDA2C" w:rsidR="007C1380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</w:t>
            </w:r>
          </w:p>
        </w:tc>
        <w:tc>
          <w:tcPr>
            <w:tcW w:w="1305" w:type="dxa"/>
            <w:vAlign w:val="center"/>
          </w:tcPr>
          <w:p w14:paraId="4216C198" w14:textId="61177345" w:rsidR="007C1380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305" w:type="dxa"/>
            <w:vAlign w:val="center"/>
          </w:tcPr>
          <w:p w14:paraId="7E0DB86F" w14:textId="5BADFB20" w:rsidR="007C1380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7</w:t>
            </w:r>
          </w:p>
        </w:tc>
        <w:tc>
          <w:tcPr>
            <w:tcW w:w="1305" w:type="dxa"/>
            <w:vAlign w:val="center"/>
          </w:tcPr>
          <w:p w14:paraId="6F6980D1" w14:textId="3C87EB65" w:rsidR="007C1380" w:rsidRPr="00945E3E" w:rsidRDefault="007C1380" w:rsidP="007C1380">
            <w:pPr>
              <w:jc w:val="center"/>
              <w:rPr>
                <w:sz w:val="22"/>
                <w:szCs w:val="22"/>
              </w:rPr>
            </w:pPr>
            <w:r w:rsidRPr="00945E3E">
              <w:rPr>
                <w:sz w:val="22"/>
                <w:szCs w:val="22"/>
              </w:rPr>
              <w:t>0.470</w:t>
            </w:r>
          </w:p>
        </w:tc>
      </w:tr>
      <w:tr w:rsidR="007C1380" w14:paraId="300F5956" w14:textId="77777777" w:rsidTr="008D7204">
        <w:tc>
          <w:tcPr>
            <w:tcW w:w="2245" w:type="dxa"/>
          </w:tcPr>
          <w:p w14:paraId="581F447C" w14:textId="455E4354" w:rsidR="007C1380" w:rsidRPr="00C268FD" w:rsidRDefault="007C1380" w:rsidP="007C1380">
            <w:pPr>
              <w:jc w:val="right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M - O</w:t>
            </w:r>
          </w:p>
        </w:tc>
        <w:tc>
          <w:tcPr>
            <w:tcW w:w="1305" w:type="dxa"/>
            <w:vAlign w:val="center"/>
          </w:tcPr>
          <w:p w14:paraId="42933E29" w14:textId="4C49CBDA" w:rsidR="007C1380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</w:t>
            </w:r>
          </w:p>
        </w:tc>
        <w:tc>
          <w:tcPr>
            <w:tcW w:w="1305" w:type="dxa"/>
            <w:vAlign w:val="center"/>
          </w:tcPr>
          <w:p w14:paraId="25C48110" w14:textId="461E37F9" w:rsidR="007C1380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305" w:type="dxa"/>
            <w:vAlign w:val="center"/>
          </w:tcPr>
          <w:p w14:paraId="7E98184D" w14:textId="105613C4" w:rsidR="007C1380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5</w:t>
            </w:r>
          </w:p>
        </w:tc>
        <w:tc>
          <w:tcPr>
            <w:tcW w:w="1305" w:type="dxa"/>
            <w:vAlign w:val="center"/>
          </w:tcPr>
          <w:p w14:paraId="2BE94BD8" w14:textId="5141048B" w:rsidR="007C1380" w:rsidRPr="00945E3E" w:rsidRDefault="007C1380" w:rsidP="007C1380">
            <w:pPr>
              <w:jc w:val="center"/>
              <w:rPr>
                <w:sz w:val="22"/>
                <w:szCs w:val="22"/>
              </w:rPr>
            </w:pPr>
            <w:r w:rsidRPr="00945E3E">
              <w:rPr>
                <w:sz w:val="22"/>
                <w:szCs w:val="22"/>
              </w:rPr>
              <w:t>0.612</w:t>
            </w:r>
          </w:p>
        </w:tc>
      </w:tr>
      <w:tr w:rsidR="007C1380" w14:paraId="74D7EFEF" w14:textId="77777777" w:rsidTr="008D7204">
        <w:tc>
          <w:tcPr>
            <w:tcW w:w="2245" w:type="dxa"/>
          </w:tcPr>
          <w:p w14:paraId="0DE4A12E" w14:textId="46582721" w:rsidR="007C1380" w:rsidRPr="00C268FD" w:rsidRDefault="007C1380" w:rsidP="007C1380">
            <w:pPr>
              <w:jc w:val="right"/>
              <w:rPr>
                <w:sz w:val="22"/>
                <w:szCs w:val="22"/>
              </w:rPr>
            </w:pPr>
            <w:r w:rsidRPr="00593F8F">
              <w:rPr>
                <w:sz w:val="22"/>
                <w:szCs w:val="22"/>
                <w:u w:val="single"/>
              </w:rPr>
              <w:t>strain</w:t>
            </w:r>
            <w:r>
              <w:rPr>
                <w:sz w:val="22"/>
                <w:szCs w:val="22"/>
              </w:rPr>
              <w:t xml:space="preserve">:   </w:t>
            </w:r>
            <w:r w:rsidRPr="00C268FD">
              <w:rPr>
                <w:sz w:val="22"/>
                <w:szCs w:val="22"/>
              </w:rPr>
              <w:t>BpL1 – L5</w:t>
            </w:r>
          </w:p>
        </w:tc>
        <w:tc>
          <w:tcPr>
            <w:tcW w:w="1305" w:type="dxa"/>
            <w:vAlign w:val="center"/>
          </w:tcPr>
          <w:p w14:paraId="170826A6" w14:textId="3EE206A3" w:rsidR="007C1380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1305" w:type="dxa"/>
            <w:vAlign w:val="center"/>
          </w:tcPr>
          <w:p w14:paraId="2EBF65FA" w14:textId="00257967" w:rsidR="007C1380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305" w:type="dxa"/>
            <w:vAlign w:val="center"/>
          </w:tcPr>
          <w:p w14:paraId="7FB80015" w14:textId="38AF2442" w:rsidR="007C1380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0</w:t>
            </w:r>
          </w:p>
        </w:tc>
        <w:tc>
          <w:tcPr>
            <w:tcW w:w="1305" w:type="dxa"/>
            <w:vAlign w:val="center"/>
          </w:tcPr>
          <w:p w14:paraId="50E824C8" w14:textId="320EC887" w:rsidR="007C1380" w:rsidRPr="00945E3E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46</w:t>
            </w:r>
          </w:p>
        </w:tc>
      </w:tr>
      <w:tr w:rsidR="007C1380" w14:paraId="7DBE26AE" w14:textId="77777777" w:rsidTr="008D7204">
        <w:tc>
          <w:tcPr>
            <w:tcW w:w="2245" w:type="dxa"/>
          </w:tcPr>
          <w:p w14:paraId="08614E1D" w14:textId="7C2FAF04" w:rsidR="007C1380" w:rsidRPr="00C268FD" w:rsidRDefault="007C1380" w:rsidP="007C1380">
            <w:pPr>
              <w:jc w:val="right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BpL1 – RUS</w:t>
            </w:r>
          </w:p>
        </w:tc>
        <w:tc>
          <w:tcPr>
            <w:tcW w:w="1305" w:type="dxa"/>
            <w:vAlign w:val="center"/>
          </w:tcPr>
          <w:p w14:paraId="17FE6323" w14:textId="4C5A33B3" w:rsidR="007C1380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1305" w:type="dxa"/>
            <w:vAlign w:val="center"/>
          </w:tcPr>
          <w:p w14:paraId="152DFCD3" w14:textId="3B7E2E9F" w:rsidR="007C1380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305" w:type="dxa"/>
            <w:vAlign w:val="center"/>
          </w:tcPr>
          <w:p w14:paraId="2048EC97" w14:textId="72CF665F" w:rsidR="007C1380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0</w:t>
            </w:r>
          </w:p>
        </w:tc>
        <w:tc>
          <w:tcPr>
            <w:tcW w:w="1305" w:type="dxa"/>
            <w:vAlign w:val="center"/>
          </w:tcPr>
          <w:p w14:paraId="28A930B4" w14:textId="199737D6" w:rsidR="007C1380" w:rsidRPr="00945E3E" w:rsidRDefault="007C1380" w:rsidP="007C1380">
            <w:pPr>
              <w:jc w:val="center"/>
              <w:rPr>
                <w:sz w:val="22"/>
                <w:szCs w:val="22"/>
              </w:rPr>
            </w:pPr>
            <w:r w:rsidRPr="00945E3E">
              <w:rPr>
                <w:sz w:val="22"/>
                <w:szCs w:val="22"/>
              </w:rPr>
              <w:t>0.098</w:t>
            </w:r>
          </w:p>
        </w:tc>
      </w:tr>
      <w:tr w:rsidR="007C1380" w14:paraId="68B83C24" w14:textId="77777777" w:rsidTr="008D7204">
        <w:tc>
          <w:tcPr>
            <w:tcW w:w="2245" w:type="dxa"/>
          </w:tcPr>
          <w:p w14:paraId="12DE620A" w14:textId="5945C0D1" w:rsidR="007C1380" w:rsidRPr="00C268FD" w:rsidRDefault="007C1380" w:rsidP="007C1380">
            <w:pPr>
              <w:jc w:val="right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BpL1 – RUS-RE</w:t>
            </w:r>
          </w:p>
        </w:tc>
        <w:tc>
          <w:tcPr>
            <w:tcW w:w="1305" w:type="dxa"/>
            <w:vAlign w:val="center"/>
          </w:tcPr>
          <w:p w14:paraId="7863DBA4" w14:textId="6402F4FB" w:rsidR="007C1380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305" w:type="dxa"/>
            <w:vAlign w:val="center"/>
          </w:tcPr>
          <w:p w14:paraId="29EE23C2" w14:textId="607D1FF7" w:rsidR="007C1380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305" w:type="dxa"/>
            <w:vAlign w:val="center"/>
          </w:tcPr>
          <w:p w14:paraId="2FDE82A6" w14:textId="3B403E51" w:rsidR="007C1380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2</w:t>
            </w:r>
          </w:p>
        </w:tc>
        <w:tc>
          <w:tcPr>
            <w:tcW w:w="1305" w:type="dxa"/>
            <w:vAlign w:val="center"/>
          </w:tcPr>
          <w:p w14:paraId="0646E47D" w14:textId="2AA37F5F" w:rsidR="007C1380" w:rsidRPr="00945E3E" w:rsidRDefault="007C1380" w:rsidP="007C1380">
            <w:pPr>
              <w:jc w:val="center"/>
              <w:rPr>
                <w:sz w:val="22"/>
                <w:szCs w:val="22"/>
              </w:rPr>
            </w:pPr>
            <w:r w:rsidRPr="00945E3E">
              <w:rPr>
                <w:sz w:val="22"/>
                <w:szCs w:val="22"/>
              </w:rPr>
              <w:t>0.488</w:t>
            </w:r>
          </w:p>
        </w:tc>
      </w:tr>
      <w:tr w:rsidR="007C1380" w14:paraId="1A3EBD12" w14:textId="77777777" w:rsidTr="008D7204">
        <w:tc>
          <w:tcPr>
            <w:tcW w:w="2245" w:type="dxa"/>
          </w:tcPr>
          <w:p w14:paraId="7E1F8275" w14:textId="5D5A2019" w:rsidR="007C1380" w:rsidRPr="00C268FD" w:rsidRDefault="007C1380" w:rsidP="007C1380">
            <w:pPr>
              <w:jc w:val="right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L5 – RUS</w:t>
            </w:r>
          </w:p>
        </w:tc>
        <w:tc>
          <w:tcPr>
            <w:tcW w:w="1305" w:type="dxa"/>
            <w:vAlign w:val="center"/>
          </w:tcPr>
          <w:p w14:paraId="19DCAE1B" w14:textId="658E4EF3" w:rsidR="007C1380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305" w:type="dxa"/>
            <w:vAlign w:val="center"/>
          </w:tcPr>
          <w:p w14:paraId="420FEEFE" w14:textId="1F77A163" w:rsidR="007C1380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305" w:type="dxa"/>
            <w:vAlign w:val="center"/>
          </w:tcPr>
          <w:p w14:paraId="78504E0D" w14:textId="4B771606" w:rsidR="007C1380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1305" w:type="dxa"/>
            <w:vAlign w:val="center"/>
          </w:tcPr>
          <w:p w14:paraId="3BCF4960" w14:textId="3294D3D3" w:rsidR="007C1380" w:rsidRPr="00945E3E" w:rsidRDefault="007C1380" w:rsidP="007C1380">
            <w:pPr>
              <w:jc w:val="center"/>
              <w:rPr>
                <w:sz w:val="22"/>
                <w:szCs w:val="22"/>
              </w:rPr>
            </w:pPr>
            <w:r w:rsidRPr="00945E3E">
              <w:rPr>
                <w:sz w:val="22"/>
                <w:szCs w:val="22"/>
              </w:rPr>
              <w:t>0.998</w:t>
            </w:r>
          </w:p>
        </w:tc>
      </w:tr>
      <w:tr w:rsidR="007C1380" w14:paraId="0529EEEA" w14:textId="77777777" w:rsidTr="008D7204">
        <w:tc>
          <w:tcPr>
            <w:tcW w:w="2245" w:type="dxa"/>
          </w:tcPr>
          <w:p w14:paraId="65B169D1" w14:textId="128F11DC" w:rsidR="007C1380" w:rsidRPr="00C268FD" w:rsidRDefault="007C1380" w:rsidP="007C1380">
            <w:pPr>
              <w:jc w:val="right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L5 – RUS-RE</w:t>
            </w:r>
          </w:p>
        </w:tc>
        <w:tc>
          <w:tcPr>
            <w:tcW w:w="1305" w:type="dxa"/>
            <w:vAlign w:val="center"/>
          </w:tcPr>
          <w:p w14:paraId="6235606C" w14:textId="15ACCDFC" w:rsidR="007C1380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</w:t>
            </w:r>
          </w:p>
        </w:tc>
        <w:tc>
          <w:tcPr>
            <w:tcW w:w="1305" w:type="dxa"/>
            <w:vAlign w:val="center"/>
          </w:tcPr>
          <w:p w14:paraId="34C105D9" w14:textId="216704B4" w:rsidR="007C1380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305" w:type="dxa"/>
            <w:vAlign w:val="center"/>
          </w:tcPr>
          <w:p w14:paraId="6C0A1DE9" w14:textId="082C4429" w:rsidR="007C1380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0</w:t>
            </w:r>
          </w:p>
        </w:tc>
        <w:tc>
          <w:tcPr>
            <w:tcW w:w="1305" w:type="dxa"/>
            <w:vAlign w:val="center"/>
          </w:tcPr>
          <w:p w14:paraId="5B2A69CE" w14:textId="253F9969" w:rsidR="007C1380" w:rsidRPr="00945E3E" w:rsidRDefault="007C1380" w:rsidP="007C1380">
            <w:pPr>
              <w:jc w:val="center"/>
              <w:rPr>
                <w:sz w:val="22"/>
                <w:szCs w:val="22"/>
              </w:rPr>
            </w:pPr>
            <w:r w:rsidRPr="00945E3E">
              <w:rPr>
                <w:sz w:val="22"/>
                <w:szCs w:val="22"/>
              </w:rPr>
              <w:t>0.627</w:t>
            </w:r>
          </w:p>
        </w:tc>
      </w:tr>
      <w:tr w:rsidR="007C1380" w14:paraId="3693135A" w14:textId="77777777" w:rsidTr="008D7204">
        <w:tc>
          <w:tcPr>
            <w:tcW w:w="2245" w:type="dxa"/>
          </w:tcPr>
          <w:p w14:paraId="4C8EC189" w14:textId="13ED13AF" w:rsidR="007C1380" w:rsidRPr="00C268FD" w:rsidRDefault="007C1380" w:rsidP="007C1380">
            <w:pPr>
              <w:jc w:val="right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RUS – RUS-RE</w:t>
            </w:r>
          </w:p>
        </w:tc>
        <w:tc>
          <w:tcPr>
            <w:tcW w:w="1305" w:type="dxa"/>
            <w:vAlign w:val="center"/>
          </w:tcPr>
          <w:p w14:paraId="1BA385CE" w14:textId="0918DF71" w:rsidR="007C1380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</w:t>
            </w:r>
          </w:p>
        </w:tc>
        <w:tc>
          <w:tcPr>
            <w:tcW w:w="1305" w:type="dxa"/>
            <w:vAlign w:val="center"/>
          </w:tcPr>
          <w:p w14:paraId="6B50EBED" w14:textId="1A40B4BD" w:rsidR="007C1380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305" w:type="dxa"/>
            <w:vAlign w:val="center"/>
          </w:tcPr>
          <w:p w14:paraId="1A77D6DD" w14:textId="3F628376" w:rsidR="007C1380" w:rsidRDefault="007C1380" w:rsidP="007C13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8</w:t>
            </w:r>
          </w:p>
        </w:tc>
        <w:tc>
          <w:tcPr>
            <w:tcW w:w="1305" w:type="dxa"/>
            <w:vAlign w:val="center"/>
          </w:tcPr>
          <w:p w14:paraId="027AA831" w14:textId="415A26AD" w:rsidR="007C1380" w:rsidRPr="00945E3E" w:rsidRDefault="007C1380" w:rsidP="007C1380">
            <w:pPr>
              <w:jc w:val="center"/>
              <w:rPr>
                <w:sz w:val="22"/>
                <w:szCs w:val="22"/>
              </w:rPr>
            </w:pPr>
            <w:r w:rsidRPr="00945E3E">
              <w:rPr>
                <w:sz w:val="22"/>
                <w:szCs w:val="22"/>
              </w:rPr>
              <w:t>0.642</w:t>
            </w:r>
          </w:p>
        </w:tc>
      </w:tr>
      <w:tr w:rsidR="00BE1290" w14:paraId="388B6871" w14:textId="77777777" w:rsidTr="008D7204">
        <w:tc>
          <w:tcPr>
            <w:tcW w:w="2245" w:type="dxa"/>
          </w:tcPr>
          <w:p w14:paraId="6EAE23A9" w14:textId="77777777" w:rsidR="00BE1290" w:rsidRPr="00C268FD" w:rsidRDefault="00BE1290" w:rsidP="008D7204">
            <w:pPr>
              <w:jc w:val="righ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5220" w:type="dxa"/>
            <w:gridSpan w:val="4"/>
            <w:tcBorders>
              <w:bottom w:val="single" w:sz="4" w:space="0" w:color="auto"/>
            </w:tcBorders>
          </w:tcPr>
          <w:p w14:paraId="299AF3E5" w14:textId="77777777" w:rsidR="00BE1290" w:rsidRPr="00C268FD" w:rsidRDefault="00BE1290" w:rsidP="008D7204">
            <w:pPr>
              <w:rPr>
                <w:b/>
                <w:bCs/>
                <w:sz w:val="22"/>
                <w:szCs w:val="22"/>
              </w:rPr>
            </w:pPr>
            <w:r w:rsidRPr="00C268FD">
              <w:rPr>
                <w:b/>
                <w:bCs/>
                <w:sz w:val="22"/>
                <w:szCs w:val="22"/>
              </w:rPr>
              <w:t>Age of 50% LRO (significant main effect</w:t>
            </w:r>
            <w:r>
              <w:rPr>
                <w:b/>
                <w:bCs/>
                <w:sz w:val="22"/>
                <w:szCs w:val="22"/>
              </w:rPr>
              <w:t xml:space="preserve"> of strain</w:t>
            </w:r>
            <w:r w:rsidRPr="00C268FD"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BE1290" w14:paraId="11DF9742" w14:textId="77777777" w:rsidTr="008D7204">
        <w:tc>
          <w:tcPr>
            <w:tcW w:w="2245" w:type="dxa"/>
          </w:tcPr>
          <w:p w14:paraId="57327F21" w14:textId="77777777" w:rsidR="00BE1290" w:rsidRPr="00C268FD" w:rsidRDefault="00BE1290" w:rsidP="008D7204">
            <w:pPr>
              <w:jc w:val="right"/>
              <w:rPr>
                <w:sz w:val="22"/>
                <w:szCs w:val="22"/>
              </w:rPr>
            </w:pPr>
            <w:r w:rsidRPr="00593F8F">
              <w:rPr>
                <w:sz w:val="22"/>
                <w:szCs w:val="22"/>
                <w:u w:val="single"/>
              </w:rPr>
              <w:t>mat. age</w:t>
            </w:r>
            <w:r>
              <w:rPr>
                <w:sz w:val="22"/>
                <w:szCs w:val="22"/>
              </w:rPr>
              <w:t xml:space="preserve">:   </w:t>
            </w:r>
            <w:r w:rsidRPr="00C268FD">
              <w:rPr>
                <w:sz w:val="22"/>
                <w:szCs w:val="22"/>
              </w:rPr>
              <w:t>Y - M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47440B26" w14:textId="77777777" w:rsidR="00BE1290" w:rsidRPr="00C268FD" w:rsidRDefault="00BE1290" w:rsidP="008D7204">
            <w:pPr>
              <w:jc w:val="center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186C9BCE" w14:textId="77777777" w:rsidR="00BE1290" w:rsidRPr="00C268FD" w:rsidRDefault="00BE1290" w:rsidP="008D7204">
            <w:pPr>
              <w:jc w:val="center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0.04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19A1F000" w14:textId="77777777" w:rsidR="00BE1290" w:rsidRPr="00C268FD" w:rsidRDefault="00BE1290" w:rsidP="008D720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7480F262" w14:textId="77777777" w:rsidR="00BE1290" w:rsidRPr="00C268FD" w:rsidRDefault="00BE1290" w:rsidP="008D7204">
            <w:pPr>
              <w:jc w:val="center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599</w:t>
            </w:r>
          </w:p>
        </w:tc>
      </w:tr>
      <w:tr w:rsidR="00BE1290" w14:paraId="174B2B05" w14:textId="77777777" w:rsidTr="008D7204">
        <w:tc>
          <w:tcPr>
            <w:tcW w:w="2245" w:type="dxa"/>
          </w:tcPr>
          <w:p w14:paraId="49BA89FB" w14:textId="77777777" w:rsidR="00BE1290" w:rsidRPr="00C268FD" w:rsidRDefault="00BE1290" w:rsidP="008D7204">
            <w:pPr>
              <w:jc w:val="right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Y - O</w:t>
            </w:r>
          </w:p>
        </w:tc>
        <w:tc>
          <w:tcPr>
            <w:tcW w:w="1305" w:type="dxa"/>
            <w:vAlign w:val="center"/>
          </w:tcPr>
          <w:p w14:paraId="144C3535" w14:textId="77777777" w:rsidR="00BE1290" w:rsidRPr="00C268FD" w:rsidRDefault="00BE1290" w:rsidP="008D7204">
            <w:pPr>
              <w:jc w:val="center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7</w:t>
            </w:r>
          </w:p>
        </w:tc>
        <w:tc>
          <w:tcPr>
            <w:tcW w:w="1305" w:type="dxa"/>
            <w:vAlign w:val="center"/>
          </w:tcPr>
          <w:p w14:paraId="4AA1EF9F" w14:textId="77777777" w:rsidR="00BE1290" w:rsidRPr="00C268FD" w:rsidRDefault="00BE1290" w:rsidP="008D7204">
            <w:pPr>
              <w:jc w:val="center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0.04</w:t>
            </w:r>
          </w:p>
        </w:tc>
        <w:tc>
          <w:tcPr>
            <w:tcW w:w="1305" w:type="dxa"/>
            <w:vAlign w:val="center"/>
          </w:tcPr>
          <w:p w14:paraId="41727789" w14:textId="77777777" w:rsidR="00BE1290" w:rsidRPr="00C268FD" w:rsidRDefault="00BE1290" w:rsidP="008D720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5</w:t>
            </w:r>
          </w:p>
        </w:tc>
        <w:tc>
          <w:tcPr>
            <w:tcW w:w="1305" w:type="dxa"/>
            <w:vAlign w:val="center"/>
          </w:tcPr>
          <w:p w14:paraId="5F609544" w14:textId="77777777" w:rsidR="00BE1290" w:rsidRPr="00531787" w:rsidRDefault="00BE1290" w:rsidP="008D7204">
            <w:pPr>
              <w:jc w:val="center"/>
              <w:rPr>
                <w:sz w:val="22"/>
                <w:szCs w:val="22"/>
              </w:rPr>
            </w:pPr>
            <w:r w:rsidRPr="00531787">
              <w:rPr>
                <w:sz w:val="22"/>
                <w:szCs w:val="22"/>
              </w:rPr>
              <w:t>0.186</w:t>
            </w:r>
          </w:p>
        </w:tc>
      </w:tr>
      <w:tr w:rsidR="00BE1290" w14:paraId="0B30F7D1" w14:textId="77777777" w:rsidTr="008D7204">
        <w:tc>
          <w:tcPr>
            <w:tcW w:w="2245" w:type="dxa"/>
          </w:tcPr>
          <w:p w14:paraId="39BE2613" w14:textId="77777777" w:rsidR="00BE1290" w:rsidRPr="00C268FD" w:rsidRDefault="00BE1290" w:rsidP="008D7204">
            <w:pPr>
              <w:jc w:val="right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M - O</w:t>
            </w:r>
          </w:p>
        </w:tc>
        <w:tc>
          <w:tcPr>
            <w:tcW w:w="1305" w:type="dxa"/>
            <w:vAlign w:val="center"/>
          </w:tcPr>
          <w:p w14:paraId="4EC776C6" w14:textId="77777777" w:rsidR="00BE1290" w:rsidRPr="00C268FD" w:rsidRDefault="00BE1290" w:rsidP="008D7204">
            <w:pPr>
              <w:jc w:val="center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305" w:type="dxa"/>
            <w:vAlign w:val="center"/>
          </w:tcPr>
          <w:p w14:paraId="55247BE5" w14:textId="77777777" w:rsidR="00BE1290" w:rsidRPr="00C268FD" w:rsidRDefault="00BE1290" w:rsidP="008D7204">
            <w:pPr>
              <w:jc w:val="center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0.04</w:t>
            </w:r>
          </w:p>
        </w:tc>
        <w:tc>
          <w:tcPr>
            <w:tcW w:w="1305" w:type="dxa"/>
            <w:vAlign w:val="center"/>
          </w:tcPr>
          <w:p w14:paraId="73B1E498" w14:textId="77777777" w:rsidR="00BE1290" w:rsidRPr="00C268FD" w:rsidRDefault="00BE1290" w:rsidP="008D720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1305" w:type="dxa"/>
            <w:vAlign w:val="center"/>
          </w:tcPr>
          <w:p w14:paraId="0A9B8459" w14:textId="77777777" w:rsidR="00BE1290" w:rsidRPr="00C268FD" w:rsidRDefault="00BE1290" w:rsidP="008D7204">
            <w:pPr>
              <w:jc w:val="center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810</w:t>
            </w:r>
          </w:p>
        </w:tc>
      </w:tr>
      <w:tr w:rsidR="00BE1290" w14:paraId="6F2F4561" w14:textId="77777777" w:rsidTr="008D7204">
        <w:tc>
          <w:tcPr>
            <w:tcW w:w="2245" w:type="dxa"/>
          </w:tcPr>
          <w:p w14:paraId="709FCA37" w14:textId="77777777" w:rsidR="00BE1290" w:rsidRPr="00C268FD" w:rsidRDefault="00BE1290" w:rsidP="008D7204">
            <w:pPr>
              <w:jc w:val="right"/>
              <w:rPr>
                <w:sz w:val="22"/>
                <w:szCs w:val="22"/>
              </w:rPr>
            </w:pPr>
            <w:r w:rsidRPr="00593F8F">
              <w:rPr>
                <w:sz w:val="22"/>
                <w:szCs w:val="22"/>
                <w:u w:val="single"/>
              </w:rPr>
              <w:t>strain</w:t>
            </w:r>
            <w:r>
              <w:rPr>
                <w:sz w:val="22"/>
                <w:szCs w:val="22"/>
              </w:rPr>
              <w:t xml:space="preserve">:   </w:t>
            </w:r>
            <w:r w:rsidRPr="00C268FD">
              <w:rPr>
                <w:sz w:val="22"/>
                <w:szCs w:val="22"/>
              </w:rPr>
              <w:t>BpL1 – L5</w:t>
            </w:r>
          </w:p>
        </w:tc>
        <w:tc>
          <w:tcPr>
            <w:tcW w:w="1305" w:type="dxa"/>
            <w:vAlign w:val="center"/>
          </w:tcPr>
          <w:p w14:paraId="3D1D9026" w14:textId="77777777" w:rsidR="00BE1290" w:rsidRPr="00C268FD" w:rsidRDefault="00BE1290" w:rsidP="008D7204">
            <w:pPr>
              <w:jc w:val="center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-0.0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1305" w:type="dxa"/>
            <w:vAlign w:val="center"/>
          </w:tcPr>
          <w:p w14:paraId="322FD87F" w14:textId="77777777" w:rsidR="00BE1290" w:rsidRPr="00C268FD" w:rsidRDefault="00BE1290" w:rsidP="008D7204">
            <w:pPr>
              <w:jc w:val="center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0.05</w:t>
            </w:r>
          </w:p>
        </w:tc>
        <w:tc>
          <w:tcPr>
            <w:tcW w:w="1305" w:type="dxa"/>
            <w:vAlign w:val="center"/>
          </w:tcPr>
          <w:p w14:paraId="7091600B" w14:textId="77777777" w:rsidR="00BE1290" w:rsidRPr="00C268FD" w:rsidRDefault="00BE1290" w:rsidP="008D7204">
            <w:pPr>
              <w:jc w:val="center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78</w:t>
            </w:r>
          </w:p>
        </w:tc>
        <w:tc>
          <w:tcPr>
            <w:tcW w:w="1305" w:type="dxa"/>
            <w:vAlign w:val="center"/>
          </w:tcPr>
          <w:p w14:paraId="141E7305" w14:textId="77777777" w:rsidR="00BE1290" w:rsidRPr="00C268FD" w:rsidRDefault="00BE1290" w:rsidP="008D7204">
            <w:pPr>
              <w:jc w:val="center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0.2</w:t>
            </w:r>
            <w:r>
              <w:rPr>
                <w:sz w:val="22"/>
                <w:szCs w:val="22"/>
              </w:rPr>
              <w:t>83</w:t>
            </w:r>
          </w:p>
        </w:tc>
      </w:tr>
      <w:tr w:rsidR="00BE1290" w14:paraId="29046F2B" w14:textId="77777777" w:rsidTr="008D7204">
        <w:tc>
          <w:tcPr>
            <w:tcW w:w="2245" w:type="dxa"/>
          </w:tcPr>
          <w:p w14:paraId="03858DC8" w14:textId="77777777" w:rsidR="00BE1290" w:rsidRPr="00C268FD" w:rsidRDefault="00BE1290" w:rsidP="008D7204">
            <w:pPr>
              <w:jc w:val="right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BpL1 – RUS</w:t>
            </w:r>
          </w:p>
        </w:tc>
        <w:tc>
          <w:tcPr>
            <w:tcW w:w="1305" w:type="dxa"/>
            <w:vAlign w:val="center"/>
          </w:tcPr>
          <w:p w14:paraId="359CE8BB" w14:textId="77777777" w:rsidR="00BE1290" w:rsidRPr="00C268FD" w:rsidRDefault="00BE1290" w:rsidP="008D7204">
            <w:pPr>
              <w:jc w:val="center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-0.3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305" w:type="dxa"/>
            <w:vAlign w:val="center"/>
          </w:tcPr>
          <w:p w14:paraId="5F9914D0" w14:textId="77777777" w:rsidR="00BE1290" w:rsidRPr="00C268FD" w:rsidRDefault="00BE1290" w:rsidP="008D7204">
            <w:pPr>
              <w:jc w:val="center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0.05</w:t>
            </w:r>
          </w:p>
        </w:tc>
        <w:tc>
          <w:tcPr>
            <w:tcW w:w="1305" w:type="dxa"/>
            <w:vAlign w:val="center"/>
          </w:tcPr>
          <w:p w14:paraId="0EC06953" w14:textId="77777777" w:rsidR="00BE1290" w:rsidRPr="00C268FD" w:rsidRDefault="00BE1290" w:rsidP="008D7204">
            <w:pPr>
              <w:jc w:val="center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6.10</w:t>
            </w:r>
          </w:p>
        </w:tc>
        <w:tc>
          <w:tcPr>
            <w:tcW w:w="1305" w:type="dxa"/>
            <w:vAlign w:val="center"/>
          </w:tcPr>
          <w:p w14:paraId="06954F00" w14:textId="77777777" w:rsidR="00BE1290" w:rsidRPr="00C268FD" w:rsidRDefault="00BE1290" w:rsidP="008D7204">
            <w:pPr>
              <w:jc w:val="center"/>
              <w:rPr>
                <w:b/>
                <w:bCs/>
                <w:sz w:val="22"/>
                <w:szCs w:val="22"/>
              </w:rPr>
            </w:pPr>
            <w:r w:rsidRPr="00C268FD">
              <w:rPr>
                <w:b/>
                <w:bCs/>
                <w:sz w:val="22"/>
                <w:szCs w:val="22"/>
              </w:rPr>
              <w:t>&lt; 0.0001</w:t>
            </w:r>
          </w:p>
        </w:tc>
      </w:tr>
      <w:tr w:rsidR="00BE1290" w14:paraId="7B4D3C13" w14:textId="77777777" w:rsidTr="008D7204">
        <w:tc>
          <w:tcPr>
            <w:tcW w:w="2245" w:type="dxa"/>
          </w:tcPr>
          <w:p w14:paraId="2A2998FE" w14:textId="77777777" w:rsidR="00BE1290" w:rsidRPr="00C268FD" w:rsidRDefault="00BE1290" w:rsidP="008D7204">
            <w:pPr>
              <w:jc w:val="right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BpL1 – RUS-RE</w:t>
            </w:r>
          </w:p>
        </w:tc>
        <w:tc>
          <w:tcPr>
            <w:tcW w:w="1305" w:type="dxa"/>
            <w:vAlign w:val="center"/>
          </w:tcPr>
          <w:p w14:paraId="18DF0FFC" w14:textId="77777777" w:rsidR="00BE1290" w:rsidRPr="00C268FD" w:rsidRDefault="00BE1290" w:rsidP="008D7204">
            <w:pPr>
              <w:jc w:val="center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-0.21</w:t>
            </w:r>
          </w:p>
        </w:tc>
        <w:tc>
          <w:tcPr>
            <w:tcW w:w="1305" w:type="dxa"/>
            <w:vAlign w:val="center"/>
          </w:tcPr>
          <w:p w14:paraId="4074E381" w14:textId="77777777" w:rsidR="00BE1290" w:rsidRPr="00C268FD" w:rsidRDefault="00BE1290" w:rsidP="008D7204">
            <w:pPr>
              <w:jc w:val="center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0.05</w:t>
            </w:r>
          </w:p>
        </w:tc>
        <w:tc>
          <w:tcPr>
            <w:tcW w:w="1305" w:type="dxa"/>
            <w:vAlign w:val="center"/>
          </w:tcPr>
          <w:p w14:paraId="5F48A51A" w14:textId="77777777" w:rsidR="00BE1290" w:rsidRPr="00C268FD" w:rsidRDefault="00BE1290" w:rsidP="008D7204">
            <w:pPr>
              <w:jc w:val="center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-4.</w:t>
            </w:r>
            <w:r>
              <w:rPr>
                <w:sz w:val="22"/>
                <w:szCs w:val="22"/>
              </w:rPr>
              <w:t>35</w:t>
            </w:r>
          </w:p>
        </w:tc>
        <w:tc>
          <w:tcPr>
            <w:tcW w:w="1305" w:type="dxa"/>
            <w:vAlign w:val="center"/>
          </w:tcPr>
          <w:p w14:paraId="00F2BD1A" w14:textId="77777777" w:rsidR="00BE1290" w:rsidRPr="00C268FD" w:rsidRDefault="00BE1290" w:rsidP="008D7204">
            <w:pPr>
              <w:jc w:val="center"/>
              <w:rPr>
                <w:b/>
                <w:bCs/>
                <w:sz w:val="22"/>
                <w:szCs w:val="22"/>
              </w:rPr>
            </w:pPr>
            <w:r w:rsidRPr="00C268FD">
              <w:rPr>
                <w:b/>
                <w:bCs/>
                <w:sz w:val="22"/>
                <w:szCs w:val="22"/>
              </w:rPr>
              <w:t>0.0001</w:t>
            </w:r>
          </w:p>
        </w:tc>
      </w:tr>
      <w:tr w:rsidR="00BE1290" w14:paraId="47F94971" w14:textId="77777777" w:rsidTr="008D7204">
        <w:tc>
          <w:tcPr>
            <w:tcW w:w="2245" w:type="dxa"/>
          </w:tcPr>
          <w:p w14:paraId="5D06967E" w14:textId="77777777" w:rsidR="00BE1290" w:rsidRPr="00C268FD" w:rsidRDefault="00BE1290" w:rsidP="008D7204">
            <w:pPr>
              <w:jc w:val="right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L5 – RUS</w:t>
            </w:r>
          </w:p>
        </w:tc>
        <w:tc>
          <w:tcPr>
            <w:tcW w:w="1305" w:type="dxa"/>
            <w:vAlign w:val="center"/>
          </w:tcPr>
          <w:p w14:paraId="60C8533C" w14:textId="77777777" w:rsidR="00BE1290" w:rsidRPr="00C268FD" w:rsidRDefault="00BE1290" w:rsidP="008D7204">
            <w:pPr>
              <w:jc w:val="center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-0.</w:t>
            </w:r>
            <w:r>
              <w:rPr>
                <w:sz w:val="22"/>
                <w:szCs w:val="22"/>
              </w:rPr>
              <w:t>25</w:t>
            </w:r>
          </w:p>
        </w:tc>
        <w:tc>
          <w:tcPr>
            <w:tcW w:w="1305" w:type="dxa"/>
            <w:vAlign w:val="center"/>
          </w:tcPr>
          <w:p w14:paraId="002E217B" w14:textId="77777777" w:rsidR="00BE1290" w:rsidRPr="00C268FD" w:rsidRDefault="00BE1290" w:rsidP="008D7204">
            <w:pPr>
              <w:jc w:val="center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0.05</w:t>
            </w:r>
          </w:p>
        </w:tc>
        <w:tc>
          <w:tcPr>
            <w:tcW w:w="1305" w:type="dxa"/>
            <w:vAlign w:val="center"/>
          </w:tcPr>
          <w:p w14:paraId="04C728C1" w14:textId="77777777" w:rsidR="00BE1290" w:rsidRPr="00C268FD" w:rsidRDefault="00BE1290" w:rsidP="008D7204">
            <w:pPr>
              <w:jc w:val="center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5.01</w:t>
            </w:r>
          </w:p>
        </w:tc>
        <w:tc>
          <w:tcPr>
            <w:tcW w:w="1305" w:type="dxa"/>
            <w:vAlign w:val="center"/>
          </w:tcPr>
          <w:p w14:paraId="67732903" w14:textId="77777777" w:rsidR="00BE1290" w:rsidRPr="00C268FD" w:rsidRDefault="00BE1290" w:rsidP="008D7204">
            <w:pPr>
              <w:jc w:val="center"/>
              <w:rPr>
                <w:b/>
                <w:bCs/>
                <w:sz w:val="22"/>
                <w:szCs w:val="22"/>
              </w:rPr>
            </w:pPr>
            <w:r w:rsidRPr="00C268FD">
              <w:rPr>
                <w:b/>
                <w:bCs/>
                <w:sz w:val="22"/>
                <w:szCs w:val="22"/>
              </w:rPr>
              <w:t>&lt; 0.0001</w:t>
            </w:r>
          </w:p>
        </w:tc>
      </w:tr>
      <w:tr w:rsidR="00BE1290" w14:paraId="146CD23C" w14:textId="77777777" w:rsidTr="003F35FA">
        <w:tc>
          <w:tcPr>
            <w:tcW w:w="2245" w:type="dxa"/>
          </w:tcPr>
          <w:p w14:paraId="41835695" w14:textId="77777777" w:rsidR="00BE1290" w:rsidRPr="00C268FD" w:rsidRDefault="00BE1290" w:rsidP="008D7204">
            <w:pPr>
              <w:jc w:val="right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L5 – RUS-RE</w:t>
            </w:r>
          </w:p>
        </w:tc>
        <w:tc>
          <w:tcPr>
            <w:tcW w:w="1305" w:type="dxa"/>
            <w:vAlign w:val="center"/>
          </w:tcPr>
          <w:p w14:paraId="669D667F" w14:textId="77777777" w:rsidR="00BE1290" w:rsidRPr="00C268FD" w:rsidRDefault="00BE1290" w:rsidP="008D7204">
            <w:pPr>
              <w:jc w:val="center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-0.12</w:t>
            </w:r>
          </w:p>
        </w:tc>
        <w:tc>
          <w:tcPr>
            <w:tcW w:w="1305" w:type="dxa"/>
            <w:vAlign w:val="center"/>
          </w:tcPr>
          <w:p w14:paraId="3F720435" w14:textId="77777777" w:rsidR="00BE1290" w:rsidRPr="00C268FD" w:rsidRDefault="00BE1290" w:rsidP="008D7204">
            <w:pPr>
              <w:jc w:val="center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0.04</w:t>
            </w:r>
          </w:p>
        </w:tc>
        <w:tc>
          <w:tcPr>
            <w:tcW w:w="1305" w:type="dxa"/>
            <w:vAlign w:val="center"/>
          </w:tcPr>
          <w:p w14:paraId="14183894" w14:textId="77777777" w:rsidR="00BE1290" w:rsidRPr="00C268FD" w:rsidRDefault="00BE1290" w:rsidP="008D7204">
            <w:pPr>
              <w:jc w:val="center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-2.8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1305" w:type="dxa"/>
            <w:vAlign w:val="center"/>
          </w:tcPr>
          <w:p w14:paraId="003F38A5" w14:textId="77777777" w:rsidR="00BE1290" w:rsidRPr="00C268FD" w:rsidRDefault="00BE1290" w:rsidP="008D7204">
            <w:pPr>
              <w:jc w:val="center"/>
              <w:rPr>
                <w:b/>
                <w:bCs/>
                <w:sz w:val="22"/>
                <w:szCs w:val="22"/>
              </w:rPr>
            </w:pPr>
            <w:r w:rsidRPr="00C268FD">
              <w:rPr>
                <w:b/>
                <w:bCs/>
                <w:sz w:val="22"/>
                <w:szCs w:val="22"/>
              </w:rPr>
              <w:t>0.02</w:t>
            </w:r>
            <w:r>
              <w:rPr>
                <w:b/>
                <w:bCs/>
                <w:sz w:val="22"/>
                <w:szCs w:val="22"/>
              </w:rPr>
              <w:t>2</w:t>
            </w:r>
          </w:p>
        </w:tc>
      </w:tr>
      <w:tr w:rsidR="00BE1290" w14:paraId="6E18FF2A" w14:textId="77777777" w:rsidTr="003F35FA">
        <w:tc>
          <w:tcPr>
            <w:tcW w:w="2245" w:type="dxa"/>
          </w:tcPr>
          <w:p w14:paraId="2DC9F56E" w14:textId="77777777" w:rsidR="00BE1290" w:rsidRPr="00C268FD" w:rsidRDefault="00BE1290" w:rsidP="008D7204">
            <w:pPr>
              <w:jc w:val="right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RUS – RUS-RE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14:paraId="37D9568F" w14:textId="77777777" w:rsidR="00BE1290" w:rsidRPr="00C268FD" w:rsidRDefault="00BE1290" w:rsidP="008D7204">
            <w:pPr>
              <w:jc w:val="center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0.1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14:paraId="27DA7096" w14:textId="77777777" w:rsidR="00BE1290" w:rsidRPr="00C268FD" w:rsidRDefault="00BE1290" w:rsidP="008D7204">
            <w:pPr>
              <w:jc w:val="center"/>
              <w:rPr>
                <w:sz w:val="22"/>
                <w:szCs w:val="22"/>
              </w:rPr>
            </w:pPr>
            <w:r w:rsidRPr="00C268FD">
              <w:rPr>
                <w:sz w:val="22"/>
                <w:szCs w:val="22"/>
              </w:rPr>
              <w:t>0.05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14:paraId="021DECA8" w14:textId="77777777" w:rsidR="00BE1290" w:rsidRPr="00C268FD" w:rsidRDefault="00BE1290" w:rsidP="008D720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0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14:paraId="510CAB6B" w14:textId="77777777" w:rsidR="00BE1290" w:rsidRPr="00531787" w:rsidRDefault="00BE1290" w:rsidP="008D7204">
            <w:pPr>
              <w:jc w:val="center"/>
              <w:rPr>
                <w:sz w:val="22"/>
                <w:szCs w:val="22"/>
              </w:rPr>
            </w:pPr>
            <w:r w:rsidRPr="00531787">
              <w:rPr>
                <w:sz w:val="22"/>
                <w:szCs w:val="22"/>
              </w:rPr>
              <w:t>0.060</w:t>
            </w:r>
          </w:p>
        </w:tc>
      </w:tr>
    </w:tbl>
    <w:p w14:paraId="1E396818" w14:textId="1583977D" w:rsidR="001C7337" w:rsidRPr="00F76B55" w:rsidRDefault="001C7337" w:rsidP="00F76B55">
      <w:pPr>
        <w:rPr>
          <w:b/>
          <w:bCs/>
        </w:rPr>
      </w:pPr>
    </w:p>
    <w:sectPr w:rsidR="001C7337" w:rsidRPr="00F76B55" w:rsidSect="00A815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754"/>
    <w:rsid w:val="0001689B"/>
    <w:rsid w:val="00027777"/>
    <w:rsid w:val="00030E40"/>
    <w:rsid w:val="00072F63"/>
    <w:rsid w:val="000921D6"/>
    <w:rsid w:val="000F3463"/>
    <w:rsid w:val="001C7337"/>
    <w:rsid w:val="00270BFF"/>
    <w:rsid w:val="00297E9D"/>
    <w:rsid w:val="002B525C"/>
    <w:rsid w:val="003819B3"/>
    <w:rsid w:val="003A2DCE"/>
    <w:rsid w:val="003D7DBC"/>
    <w:rsid w:val="003F35FA"/>
    <w:rsid w:val="00405A9D"/>
    <w:rsid w:val="00427CCB"/>
    <w:rsid w:val="00437DAC"/>
    <w:rsid w:val="004A10D1"/>
    <w:rsid w:val="004F0BDE"/>
    <w:rsid w:val="00511CAA"/>
    <w:rsid w:val="00541619"/>
    <w:rsid w:val="0070002D"/>
    <w:rsid w:val="007060F0"/>
    <w:rsid w:val="00737DD6"/>
    <w:rsid w:val="00751754"/>
    <w:rsid w:val="007C1380"/>
    <w:rsid w:val="007E63F8"/>
    <w:rsid w:val="008245D0"/>
    <w:rsid w:val="008E41EC"/>
    <w:rsid w:val="00942AEB"/>
    <w:rsid w:val="009E1005"/>
    <w:rsid w:val="00A07C90"/>
    <w:rsid w:val="00A40158"/>
    <w:rsid w:val="00A528BA"/>
    <w:rsid w:val="00A67CE9"/>
    <w:rsid w:val="00A8150E"/>
    <w:rsid w:val="00B814FE"/>
    <w:rsid w:val="00B92C74"/>
    <w:rsid w:val="00BD7838"/>
    <w:rsid w:val="00BE1290"/>
    <w:rsid w:val="00BE5BB2"/>
    <w:rsid w:val="00C42302"/>
    <w:rsid w:val="00C567A9"/>
    <w:rsid w:val="00CB721A"/>
    <w:rsid w:val="00D02ED3"/>
    <w:rsid w:val="00E50A6C"/>
    <w:rsid w:val="00EB61C8"/>
    <w:rsid w:val="00EE2A98"/>
    <w:rsid w:val="00F20422"/>
    <w:rsid w:val="00F34A58"/>
    <w:rsid w:val="00F56C84"/>
    <w:rsid w:val="00F76B55"/>
    <w:rsid w:val="00F90CC7"/>
    <w:rsid w:val="00FB4529"/>
    <w:rsid w:val="00FD5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B3B23"/>
  <w14:defaultImageDpi w14:val="32767"/>
  <w15:chartTrackingRefBased/>
  <w15:docId w15:val="{AFFF0408-C02A-084F-BD14-F10A7685F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7337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B45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45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45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45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452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F0BDE"/>
  </w:style>
  <w:style w:type="character" w:styleId="Hyperlink">
    <w:name w:val="Hyperlink"/>
    <w:basedOn w:val="DefaultParagraphFont"/>
    <w:uiPriority w:val="99"/>
    <w:unhideWhenUsed/>
    <w:rsid w:val="00511CA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511CA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67CE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251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mailto:liguoria@newpaltz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4</Pages>
  <Words>694</Words>
  <Characters>395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Liguori</dc:creator>
  <cp:keywords/>
  <dc:description/>
  <cp:lastModifiedBy>Alyssa L Liguori</cp:lastModifiedBy>
  <cp:revision>14</cp:revision>
  <cp:lastPrinted>2023-03-08T21:09:00Z</cp:lastPrinted>
  <dcterms:created xsi:type="dcterms:W3CDTF">2024-02-10T18:14:00Z</dcterms:created>
  <dcterms:modified xsi:type="dcterms:W3CDTF">2024-02-20T01:21:00Z</dcterms:modified>
</cp:coreProperties>
</file>